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494C6" w14:textId="3D448BA9" w:rsidR="007F0ACA" w:rsidRPr="00FF58E8" w:rsidRDefault="00EE4104" w:rsidP="007F0ACA">
      <w:pPr>
        <w:jc w:val="both"/>
        <w:rPr>
          <w:rFonts w:ascii="Times New Roman" w:hAnsi="Times New Roman" w:cs="Times New Roman"/>
          <w:i/>
          <w:sz w:val="24"/>
          <w:szCs w:val="24"/>
        </w:rPr>
      </w:pPr>
      <w:bookmarkStart w:id="0" w:name="_Ref121920610"/>
      <w:r>
        <w:rPr>
          <w:rFonts w:ascii="Times New Roman" w:hAnsi="Times New Roman" w:cs="Times New Roman"/>
          <w:i/>
          <w:sz w:val="24"/>
          <w:szCs w:val="24"/>
        </w:rPr>
        <w:t xml:space="preserve">Supplementary </w:t>
      </w:r>
      <w:r w:rsidR="007F0ACA" w:rsidRPr="00FF58E8">
        <w:rPr>
          <w:rFonts w:ascii="Times New Roman" w:hAnsi="Times New Roman" w:cs="Times New Roman"/>
          <w:i/>
          <w:sz w:val="24"/>
          <w:szCs w:val="24"/>
        </w:rPr>
        <w:t>Table</w:t>
      </w:r>
      <w:bookmarkEnd w:id="0"/>
    </w:p>
    <w:p w14:paraId="056ED02A" w14:textId="7C6B8DC3" w:rsidR="007F0ACA" w:rsidRPr="00FF58E8" w:rsidRDefault="007F0ACA" w:rsidP="00F16C90">
      <w:pPr>
        <w:jc w:val="both"/>
        <w:rPr>
          <w:rFonts w:ascii="Times New Roman" w:hAnsi="Times New Roman" w:cs="Times New Roman"/>
          <w:sz w:val="24"/>
          <w:szCs w:val="24"/>
        </w:rPr>
      </w:pPr>
      <w:r w:rsidRPr="00FF58E8">
        <w:rPr>
          <w:rFonts w:ascii="Times New Roman" w:hAnsi="Times New Roman" w:cs="Times New Roman"/>
          <w:sz w:val="24"/>
          <w:szCs w:val="24"/>
        </w:rPr>
        <w:t>Comparison of arithmetic task performance</w:t>
      </w:r>
      <w:r w:rsidR="00843BAE">
        <w:rPr>
          <w:rFonts w:ascii="Times New Roman" w:hAnsi="Times New Roman" w:cs="Times New Roman"/>
          <w:sz w:val="24"/>
          <w:szCs w:val="24"/>
        </w:rPr>
        <w:t xml:space="preserve">, </w:t>
      </w:r>
      <w:r w:rsidR="00843BAE" w:rsidRPr="00FF58E8">
        <w:rPr>
          <w:rFonts w:ascii="Times New Roman" w:hAnsi="Times New Roman" w:cs="Times New Roman"/>
          <w:sz w:val="24"/>
          <w:szCs w:val="24"/>
        </w:rPr>
        <w:t xml:space="preserve">gait parameters, </w:t>
      </w:r>
      <w:r w:rsidRPr="00FF58E8">
        <w:rPr>
          <w:rFonts w:ascii="Times New Roman" w:hAnsi="Times New Roman" w:cs="Times New Roman"/>
          <w:sz w:val="24"/>
          <w:szCs w:val="24"/>
        </w:rPr>
        <w:t>and brain activity between single and dual tasks walk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"/>
        <w:gridCol w:w="3238"/>
        <w:gridCol w:w="1030"/>
        <w:gridCol w:w="1567"/>
        <w:gridCol w:w="1454"/>
        <w:gridCol w:w="1386"/>
      </w:tblGrid>
      <w:tr w:rsidR="007F0ACA" w:rsidRPr="00FF58E8" w14:paraId="22D550A0" w14:textId="77777777" w:rsidTr="00843BAE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5A773B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9CF93C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1254BB" w14:textId="77777777" w:rsidR="007F0ACA" w:rsidRPr="007F0CEE" w:rsidRDefault="007F0ACA" w:rsidP="007E78B1">
            <w:pPr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F0CE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494CEC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18BC0B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bCs/>
                <w:sz w:val="24"/>
                <w:szCs w:val="24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F2E8AF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</w:p>
        </w:tc>
      </w:tr>
      <w:tr w:rsidR="00843BAE" w:rsidRPr="00FF58E8" w14:paraId="66F20726" w14:textId="77777777" w:rsidTr="00843BAE">
        <w:tc>
          <w:tcPr>
            <w:tcW w:w="0" w:type="auto"/>
            <w:gridSpan w:val="2"/>
            <w:tcBorders>
              <w:top w:val="single" w:sz="4" w:space="0" w:color="auto"/>
            </w:tcBorders>
            <w:hideMark/>
          </w:tcPr>
          <w:p w14:paraId="46B5E411" w14:textId="77777777" w:rsidR="00843BAE" w:rsidRPr="00FF58E8" w:rsidRDefault="00843BAE" w:rsidP="00FF37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Arithmetic task#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FB3DE9" w14:textId="77777777" w:rsidR="00843BAE" w:rsidRPr="00FF58E8" w:rsidRDefault="00843BAE" w:rsidP="00FF37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382F667" w14:textId="77777777" w:rsidR="00843BAE" w:rsidRPr="00FF58E8" w:rsidRDefault="00843BAE" w:rsidP="00FF37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7.1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339054" w14:textId="77777777" w:rsidR="00843BAE" w:rsidRPr="00FF58E8" w:rsidRDefault="00843BAE" w:rsidP="00FF37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F34C839" w14:textId="77777777" w:rsidR="00843BAE" w:rsidRPr="00FF58E8" w:rsidRDefault="00843BAE" w:rsidP="00FF37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&lt; .000</w:t>
            </w:r>
          </w:p>
        </w:tc>
      </w:tr>
      <w:tr w:rsidR="007F0ACA" w:rsidRPr="00FF58E8" w14:paraId="13FA897B" w14:textId="77777777" w:rsidTr="00843BAE">
        <w:tc>
          <w:tcPr>
            <w:tcW w:w="0" w:type="auto"/>
            <w:gridSpan w:val="6"/>
            <w:hideMark/>
          </w:tcPr>
          <w:p w14:paraId="0CC245C0" w14:textId="77777777" w:rsidR="007F0ACA" w:rsidRPr="00843BAE" w:rsidRDefault="007F0ACA" w:rsidP="007F0ACA">
            <w:pPr>
              <w:jc w:val="both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843BA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patio-temportal</w:t>
            </w:r>
            <w:proofErr w:type="spellEnd"/>
            <w:r w:rsidRPr="00843BA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gait parameters</w:t>
            </w:r>
          </w:p>
        </w:tc>
      </w:tr>
      <w:tr w:rsidR="007F0ACA" w:rsidRPr="00FF58E8" w14:paraId="3B67B33B" w14:textId="77777777" w:rsidTr="007F0ACA">
        <w:tc>
          <w:tcPr>
            <w:tcW w:w="0" w:type="auto"/>
          </w:tcPr>
          <w:p w14:paraId="0D78E60A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21DC381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Stride length [cm]#</w:t>
            </w:r>
          </w:p>
        </w:tc>
        <w:tc>
          <w:tcPr>
            <w:tcW w:w="0" w:type="auto"/>
            <w:hideMark/>
          </w:tcPr>
          <w:p w14:paraId="7AE21CB4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  <w:hideMark/>
          </w:tcPr>
          <w:p w14:paraId="4F741482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6.914</w:t>
            </w:r>
          </w:p>
        </w:tc>
        <w:tc>
          <w:tcPr>
            <w:tcW w:w="0" w:type="auto"/>
          </w:tcPr>
          <w:p w14:paraId="3343A774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57BDA04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&lt; .000</w:t>
            </w:r>
          </w:p>
        </w:tc>
      </w:tr>
      <w:tr w:rsidR="007F0ACA" w:rsidRPr="00FF58E8" w14:paraId="67568554" w14:textId="77777777" w:rsidTr="007F0ACA">
        <w:tc>
          <w:tcPr>
            <w:tcW w:w="0" w:type="auto"/>
          </w:tcPr>
          <w:p w14:paraId="1453A7DE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85BA36C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Velocity [m/s]</w:t>
            </w:r>
          </w:p>
        </w:tc>
        <w:tc>
          <w:tcPr>
            <w:tcW w:w="0" w:type="auto"/>
            <w:hideMark/>
          </w:tcPr>
          <w:p w14:paraId="1E9953C8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  <w:hideMark/>
          </w:tcPr>
          <w:p w14:paraId="7B2FE88F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10.220</w:t>
            </w:r>
          </w:p>
        </w:tc>
        <w:tc>
          <w:tcPr>
            <w:tcW w:w="0" w:type="auto"/>
          </w:tcPr>
          <w:p w14:paraId="77F9AC08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049B94D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&lt; .000</w:t>
            </w:r>
          </w:p>
        </w:tc>
      </w:tr>
      <w:tr w:rsidR="007F0ACA" w:rsidRPr="00FF58E8" w14:paraId="13346E09" w14:textId="77777777" w:rsidTr="007F0ACA">
        <w:tc>
          <w:tcPr>
            <w:tcW w:w="0" w:type="auto"/>
          </w:tcPr>
          <w:p w14:paraId="7D45D6DB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B508C9C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MTC [cm]</w:t>
            </w:r>
          </w:p>
        </w:tc>
        <w:tc>
          <w:tcPr>
            <w:tcW w:w="0" w:type="auto"/>
            <w:hideMark/>
          </w:tcPr>
          <w:p w14:paraId="5C2F4304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0" w:type="auto"/>
          </w:tcPr>
          <w:p w14:paraId="1C2AE485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48D83A8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-6.079</w:t>
            </w:r>
          </w:p>
        </w:tc>
        <w:tc>
          <w:tcPr>
            <w:tcW w:w="0" w:type="auto"/>
            <w:hideMark/>
          </w:tcPr>
          <w:p w14:paraId="3400867E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&lt; .000</w:t>
            </w:r>
          </w:p>
        </w:tc>
      </w:tr>
      <w:tr w:rsidR="007F0ACA" w:rsidRPr="00FF58E8" w14:paraId="59F124BF" w14:textId="77777777" w:rsidTr="007F0ACA">
        <w:tc>
          <w:tcPr>
            <w:tcW w:w="0" w:type="auto"/>
          </w:tcPr>
          <w:p w14:paraId="5D6E1613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351C9B1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 xml:space="preserve">Stride length </w:t>
            </w:r>
            <w:proofErr w:type="spellStart"/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CoV</w:t>
            </w:r>
            <w:proofErr w:type="spellEnd"/>
          </w:p>
        </w:tc>
        <w:tc>
          <w:tcPr>
            <w:tcW w:w="0" w:type="auto"/>
            <w:hideMark/>
          </w:tcPr>
          <w:p w14:paraId="53B36FA1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</w:tcPr>
          <w:p w14:paraId="25CE55A5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7B872D4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-0.268</w:t>
            </w:r>
          </w:p>
        </w:tc>
        <w:tc>
          <w:tcPr>
            <w:tcW w:w="0" w:type="auto"/>
            <w:hideMark/>
          </w:tcPr>
          <w:p w14:paraId="7A1A31B0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.789</w:t>
            </w:r>
          </w:p>
        </w:tc>
      </w:tr>
      <w:tr w:rsidR="007F0ACA" w:rsidRPr="00FF58E8" w14:paraId="21E01647" w14:textId="77777777" w:rsidTr="007F0ACA">
        <w:tc>
          <w:tcPr>
            <w:tcW w:w="0" w:type="auto"/>
          </w:tcPr>
          <w:p w14:paraId="131B9E50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5951E42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 xml:space="preserve">Velocity </w:t>
            </w:r>
            <w:proofErr w:type="spellStart"/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CoV</w:t>
            </w:r>
            <w:proofErr w:type="spellEnd"/>
          </w:p>
        </w:tc>
        <w:tc>
          <w:tcPr>
            <w:tcW w:w="0" w:type="auto"/>
            <w:hideMark/>
          </w:tcPr>
          <w:p w14:paraId="64B6907B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</w:tcPr>
          <w:p w14:paraId="4AD1BBF7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B24C12E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-2.440</w:t>
            </w:r>
          </w:p>
        </w:tc>
        <w:tc>
          <w:tcPr>
            <w:tcW w:w="0" w:type="auto"/>
            <w:hideMark/>
          </w:tcPr>
          <w:p w14:paraId="7C13E25D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</w:tr>
      <w:tr w:rsidR="007F0ACA" w:rsidRPr="00FF58E8" w14:paraId="590599B4" w14:textId="77777777" w:rsidTr="007F0ACA">
        <w:tc>
          <w:tcPr>
            <w:tcW w:w="0" w:type="auto"/>
          </w:tcPr>
          <w:p w14:paraId="2CC36B73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FFDE375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 xml:space="preserve">MTC </w:t>
            </w:r>
            <w:proofErr w:type="spellStart"/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CoV</w:t>
            </w:r>
            <w:proofErr w:type="spellEnd"/>
          </w:p>
        </w:tc>
        <w:tc>
          <w:tcPr>
            <w:tcW w:w="0" w:type="auto"/>
            <w:hideMark/>
          </w:tcPr>
          <w:p w14:paraId="2A0BE0B0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0" w:type="auto"/>
          </w:tcPr>
          <w:p w14:paraId="24B789F8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034B441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-1.588</w:t>
            </w:r>
          </w:p>
        </w:tc>
        <w:tc>
          <w:tcPr>
            <w:tcW w:w="0" w:type="auto"/>
            <w:hideMark/>
          </w:tcPr>
          <w:p w14:paraId="70F3EE30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.112</w:t>
            </w:r>
          </w:p>
        </w:tc>
      </w:tr>
      <w:tr w:rsidR="00E92E99" w:rsidRPr="00FF58E8" w14:paraId="010A2B63" w14:textId="77777777" w:rsidTr="00D20B94">
        <w:tc>
          <w:tcPr>
            <w:tcW w:w="0" w:type="auto"/>
            <w:gridSpan w:val="6"/>
            <w:hideMark/>
          </w:tcPr>
          <w:p w14:paraId="17A0708A" w14:textId="13846CC2" w:rsidR="00E92E99" w:rsidRPr="00843BAE" w:rsidRDefault="00E92E99" w:rsidP="007F0ACA">
            <w:pPr>
              <w:jc w:val="both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843BA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HbO</w:t>
            </w:r>
            <w:proofErr w:type="spellEnd"/>
          </w:p>
        </w:tc>
      </w:tr>
      <w:tr w:rsidR="007F0ACA" w:rsidRPr="00FF58E8" w14:paraId="2738410A" w14:textId="77777777" w:rsidTr="007F0ACA">
        <w:tc>
          <w:tcPr>
            <w:tcW w:w="0" w:type="auto"/>
          </w:tcPr>
          <w:p w14:paraId="7E2F32DA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3BED6BF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rDLPFC</w:t>
            </w:r>
            <w:proofErr w:type="spellEnd"/>
            <w:r w:rsidRPr="00FF58E8">
              <w:rPr>
                <w:rFonts w:ascii="Times New Roman" w:hAnsi="Times New Roman" w:cs="Times New Roman"/>
                <w:sz w:val="24"/>
                <w:szCs w:val="24"/>
              </w:rPr>
              <w:t xml:space="preserve"> (BA9)</w:t>
            </w:r>
          </w:p>
        </w:tc>
        <w:tc>
          <w:tcPr>
            <w:tcW w:w="0" w:type="auto"/>
            <w:hideMark/>
          </w:tcPr>
          <w:p w14:paraId="7B414502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0" w:type="auto"/>
          </w:tcPr>
          <w:p w14:paraId="12016606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AB3B73D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-4.719</w:t>
            </w:r>
          </w:p>
        </w:tc>
        <w:tc>
          <w:tcPr>
            <w:tcW w:w="0" w:type="auto"/>
            <w:hideMark/>
          </w:tcPr>
          <w:p w14:paraId="3B898ECE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&lt; .000</w:t>
            </w:r>
          </w:p>
        </w:tc>
      </w:tr>
      <w:tr w:rsidR="007F0ACA" w:rsidRPr="00FF58E8" w14:paraId="203114AB" w14:textId="77777777" w:rsidTr="007F0ACA">
        <w:tc>
          <w:tcPr>
            <w:tcW w:w="0" w:type="auto"/>
          </w:tcPr>
          <w:p w14:paraId="3423EC0F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123C39A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rDLPFC</w:t>
            </w:r>
            <w:proofErr w:type="spellEnd"/>
            <w:r w:rsidRPr="00FF58E8">
              <w:rPr>
                <w:rFonts w:ascii="Times New Roman" w:hAnsi="Times New Roman" w:cs="Times New Roman"/>
                <w:sz w:val="24"/>
                <w:szCs w:val="24"/>
              </w:rPr>
              <w:t xml:space="preserve"> (BA46)</w:t>
            </w:r>
          </w:p>
        </w:tc>
        <w:tc>
          <w:tcPr>
            <w:tcW w:w="0" w:type="auto"/>
            <w:hideMark/>
          </w:tcPr>
          <w:p w14:paraId="3413E814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0" w:type="auto"/>
          </w:tcPr>
          <w:p w14:paraId="7ABB07C7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4264631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-2.642</w:t>
            </w:r>
          </w:p>
        </w:tc>
        <w:tc>
          <w:tcPr>
            <w:tcW w:w="0" w:type="auto"/>
            <w:hideMark/>
          </w:tcPr>
          <w:p w14:paraId="7B5FAB07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</w:tr>
      <w:tr w:rsidR="007F0ACA" w:rsidRPr="00FF58E8" w14:paraId="4D3448DC" w14:textId="77777777" w:rsidTr="007F0ACA">
        <w:tc>
          <w:tcPr>
            <w:tcW w:w="0" w:type="auto"/>
          </w:tcPr>
          <w:p w14:paraId="15F2B7F8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B886263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lDLPFC</w:t>
            </w:r>
            <w:proofErr w:type="spellEnd"/>
            <w:r w:rsidRPr="00FF58E8">
              <w:rPr>
                <w:rFonts w:ascii="Times New Roman" w:hAnsi="Times New Roman" w:cs="Times New Roman"/>
                <w:sz w:val="24"/>
                <w:szCs w:val="24"/>
              </w:rPr>
              <w:t xml:space="preserve"> (BA9)</w:t>
            </w:r>
          </w:p>
        </w:tc>
        <w:tc>
          <w:tcPr>
            <w:tcW w:w="0" w:type="auto"/>
            <w:hideMark/>
          </w:tcPr>
          <w:p w14:paraId="5A3339C5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0" w:type="auto"/>
          </w:tcPr>
          <w:p w14:paraId="7A3C112E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D6C1103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-4.553</w:t>
            </w:r>
          </w:p>
        </w:tc>
        <w:tc>
          <w:tcPr>
            <w:tcW w:w="0" w:type="auto"/>
            <w:hideMark/>
          </w:tcPr>
          <w:p w14:paraId="65D5914E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&lt; .000</w:t>
            </w:r>
          </w:p>
        </w:tc>
      </w:tr>
      <w:tr w:rsidR="007F0ACA" w:rsidRPr="00FF58E8" w14:paraId="4A38C0B1" w14:textId="77777777" w:rsidTr="007F0ACA">
        <w:tc>
          <w:tcPr>
            <w:tcW w:w="0" w:type="auto"/>
          </w:tcPr>
          <w:p w14:paraId="69DBEC7F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50CB667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lDLPFC</w:t>
            </w:r>
            <w:proofErr w:type="spellEnd"/>
            <w:r w:rsidRPr="00FF58E8">
              <w:rPr>
                <w:rFonts w:ascii="Times New Roman" w:hAnsi="Times New Roman" w:cs="Times New Roman"/>
                <w:sz w:val="24"/>
                <w:szCs w:val="24"/>
              </w:rPr>
              <w:t xml:space="preserve"> (BA46)</w:t>
            </w:r>
          </w:p>
        </w:tc>
        <w:tc>
          <w:tcPr>
            <w:tcW w:w="0" w:type="auto"/>
            <w:hideMark/>
          </w:tcPr>
          <w:p w14:paraId="43BE6755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0" w:type="auto"/>
          </w:tcPr>
          <w:p w14:paraId="7A8F0084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B13C395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-2.219</w:t>
            </w:r>
          </w:p>
        </w:tc>
        <w:tc>
          <w:tcPr>
            <w:tcW w:w="0" w:type="auto"/>
            <w:hideMark/>
          </w:tcPr>
          <w:p w14:paraId="2043203E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.026</w:t>
            </w:r>
          </w:p>
        </w:tc>
      </w:tr>
      <w:tr w:rsidR="007F0ACA" w:rsidRPr="00FF58E8" w14:paraId="2AB0E2CE" w14:textId="77777777" w:rsidTr="007F0ACA">
        <w:tc>
          <w:tcPr>
            <w:tcW w:w="0" w:type="auto"/>
          </w:tcPr>
          <w:p w14:paraId="7E451BCA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C481E40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rFPC</w:t>
            </w:r>
            <w:proofErr w:type="spellEnd"/>
            <w:r w:rsidRPr="00FF58E8">
              <w:rPr>
                <w:rFonts w:ascii="Times New Roman" w:hAnsi="Times New Roman" w:cs="Times New Roman"/>
                <w:sz w:val="24"/>
                <w:szCs w:val="24"/>
              </w:rPr>
              <w:t xml:space="preserve"> (BA10)</w:t>
            </w:r>
          </w:p>
        </w:tc>
        <w:tc>
          <w:tcPr>
            <w:tcW w:w="0" w:type="auto"/>
            <w:hideMark/>
          </w:tcPr>
          <w:p w14:paraId="35BD5F7B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0" w:type="auto"/>
          </w:tcPr>
          <w:p w14:paraId="3D04D08B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CC13CAF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-4.244</w:t>
            </w:r>
          </w:p>
        </w:tc>
        <w:tc>
          <w:tcPr>
            <w:tcW w:w="0" w:type="auto"/>
            <w:hideMark/>
          </w:tcPr>
          <w:p w14:paraId="1C41FDC3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&lt; .000</w:t>
            </w:r>
          </w:p>
        </w:tc>
      </w:tr>
      <w:tr w:rsidR="007F0ACA" w:rsidRPr="00FF58E8" w14:paraId="54CB4235" w14:textId="77777777" w:rsidTr="007F0ACA">
        <w:tc>
          <w:tcPr>
            <w:tcW w:w="0" w:type="auto"/>
          </w:tcPr>
          <w:p w14:paraId="5EF9BED1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E1A4ACB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lFPC</w:t>
            </w:r>
            <w:proofErr w:type="spellEnd"/>
            <w:r w:rsidRPr="00FF58E8">
              <w:rPr>
                <w:rFonts w:ascii="Times New Roman" w:hAnsi="Times New Roman" w:cs="Times New Roman"/>
                <w:sz w:val="24"/>
                <w:szCs w:val="24"/>
              </w:rPr>
              <w:t xml:space="preserve"> (BA10)</w:t>
            </w:r>
          </w:p>
        </w:tc>
        <w:tc>
          <w:tcPr>
            <w:tcW w:w="0" w:type="auto"/>
            <w:hideMark/>
          </w:tcPr>
          <w:p w14:paraId="41B412AE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0" w:type="auto"/>
          </w:tcPr>
          <w:p w14:paraId="343D7B3F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5ADF827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-4.029</w:t>
            </w:r>
          </w:p>
        </w:tc>
        <w:tc>
          <w:tcPr>
            <w:tcW w:w="0" w:type="auto"/>
            <w:hideMark/>
          </w:tcPr>
          <w:p w14:paraId="6E15C8F5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&lt; .000</w:t>
            </w:r>
          </w:p>
        </w:tc>
      </w:tr>
      <w:tr w:rsidR="007F0ACA" w:rsidRPr="00FF58E8" w14:paraId="331A3ECB" w14:textId="77777777" w:rsidTr="007F0ACA">
        <w:tc>
          <w:tcPr>
            <w:tcW w:w="0" w:type="auto"/>
          </w:tcPr>
          <w:p w14:paraId="14B7D7FA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BE55ACC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rBroca</w:t>
            </w:r>
            <w:proofErr w:type="spellEnd"/>
            <w:r w:rsidRPr="00FF58E8">
              <w:rPr>
                <w:rFonts w:ascii="Times New Roman" w:hAnsi="Times New Roman" w:cs="Times New Roman"/>
                <w:sz w:val="24"/>
                <w:szCs w:val="24"/>
              </w:rPr>
              <w:t xml:space="preserve"> (BA45)</w:t>
            </w:r>
          </w:p>
        </w:tc>
        <w:tc>
          <w:tcPr>
            <w:tcW w:w="0" w:type="auto"/>
            <w:hideMark/>
          </w:tcPr>
          <w:p w14:paraId="58D9412A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0" w:type="auto"/>
          </w:tcPr>
          <w:p w14:paraId="21A5C83E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FFFC026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-4.180</w:t>
            </w:r>
          </w:p>
        </w:tc>
        <w:tc>
          <w:tcPr>
            <w:tcW w:w="0" w:type="auto"/>
            <w:hideMark/>
          </w:tcPr>
          <w:p w14:paraId="417B528A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&lt; .000</w:t>
            </w:r>
          </w:p>
        </w:tc>
      </w:tr>
      <w:tr w:rsidR="007F0ACA" w:rsidRPr="00FF58E8" w14:paraId="7837D184" w14:textId="77777777" w:rsidTr="007F0ACA">
        <w:tc>
          <w:tcPr>
            <w:tcW w:w="0" w:type="auto"/>
          </w:tcPr>
          <w:p w14:paraId="10E7B03D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360DA5F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lBroca</w:t>
            </w:r>
            <w:proofErr w:type="spellEnd"/>
            <w:r w:rsidRPr="00FF58E8">
              <w:rPr>
                <w:rFonts w:ascii="Times New Roman" w:hAnsi="Times New Roman" w:cs="Times New Roman"/>
                <w:sz w:val="24"/>
                <w:szCs w:val="24"/>
              </w:rPr>
              <w:t xml:space="preserve"> (BA45)</w:t>
            </w:r>
          </w:p>
        </w:tc>
        <w:tc>
          <w:tcPr>
            <w:tcW w:w="0" w:type="auto"/>
            <w:hideMark/>
          </w:tcPr>
          <w:p w14:paraId="55A6298E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0" w:type="auto"/>
          </w:tcPr>
          <w:p w14:paraId="62950B85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AE7CC7B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-3.890</w:t>
            </w:r>
          </w:p>
        </w:tc>
        <w:tc>
          <w:tcPr>
            <w:tcW w:w="0" w:type="auto"/>
            <w:hideMark/>
          </w:tcPr>
          <w:p w14:paraId="799C3205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&lt; .000</w:t>
            </w:r>
          </w:p>
        </w:tc>
      </w:tr>
      <w:tr w:rsidR="007F0ACA" w:rsidRPr="00FF58E8" w14:paraId="2E9E4BDE" w14:textId="77777777" w:rsidTr="007F0ACA">
        <w:tc>
          <w:tcPr>
            <w:tcW w:w="0" w:type="auto"/>
          </w:tcPr>
          <w:p w14:paraId="106D9DC8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84AB9A0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mFPC</w:t>
            </w:r>
            <w:proofErr w:type="spellEnd"/>
            <w:r w:rsidRPr="00FF58E8">
              <w:rPr>
                <w:rFonts w:ascii="Times New Roman" w:hAnsi="Times New Roman" w:cs="Times New Roman"/>
                <w:sz w:val="24"/>
                <w:szCs w:val="24"/>
              </w:rPr>
              <w:t xml:space="preserve"> (BA10)</w:t>
            </w:r>
          </w:p>
        </w:tc>
        <w:tc>
          <w:tcPr>
            <w:tcW w:w="0" w:type="auto"/>
            <w:hideMark/>
          </w:tcPr>
          <w:p w14:paraId="45C02344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0" w:type="auto"/>
          </w:tcPr>
          <w:p w14:paraId="7715B002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60E216F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-1.989</w:t>
            </w:r>
          </w:p>
        </w:tc>
        <w:tc>
          <w:tcPr>
            <w:tcW w:w="0" w:type="auto"/>
            <w:hideMark/>
          </w:tcPr>
          <w:p w14:paraId="37255799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.047</w:t>
            </w:r>
          </w:p>
        </w:tc>
      </w:tr>
      <w:tr w:rsidR="007F0ACA" w:rsidRPr="00FF58E8" w14:paraId="4DDF4269" w14:textId="77777777" w:rsidTr="007F0ACA">
        <w:tc>
          <w:tcPr>
            <w:tcW w:w="0" w:type="auto"/>
          </w:tcPr>
          <w:p w14:paraId="09D161D6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0A30E95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mDLPFC</w:t>
            </w:r>
            <w:proofErr w:type="spellEnd"/>
            <w:r w:rsidRPr="00FF58E8">
              <w:rPr>
                <w:rFonts w:ascii="Times New Roman" w:hAnsi="Times New Roman" w:cs="Times New Roman"/>
                <w:sz w:val="24"/>
                <w:szCs w:val="24"/>
              </w:rPr>
              <w:t xml:space="preserve"> (BA9)</w:t>
            </w:r>
          </w:p>
        </w:tc>
        <w:tc>
          <w:tcPr>
            <w:tcW w:w="0" w:type="auto"/>
            <w:hideMark/>
          </w:tcPr>
          <w:p w14:paraId="4A733AAD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0" w:type="auto"/>
          </w:tcPr>
          <w:p w14:paraId="419EE2CD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76FB827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-2.947</w:t>
            </w:r>
          </w:p>
        </w:tc>
        <w:tc>
          <w:tcPr>
            <w:tcW w:w="0" w:type="auto"/>
            <w:hideMark/>
          </w:tcPr>
          <w:p w14:paraId="63F8764D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  <w:tr w:rsidR="00E92E99" w:rsidRPr="00FF58E8" w14:paraId="75CF76CA" w14:textId="77777777" w:rsidTr="00C6382E">
        <w:tc>
          <w:tcPr>
            <w:tcW w:w="0" w:type="auto"/>
            <w:gridSpan w:val="6"/>
            <w:hideMark/>
          </w:tcPr>
          <w:p w14:paraId="37F2B9D2" w14:textId="09BCFB33" w:rsidR="00E92E99" w:rsidRPr="00843BAE" w:rsidRDefault="00E92E99" w:rsidP="007F0ACA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43BAE">
              <w:rPr>
                <w:rFonts w:ascii="Times New Roman" w:hAnsi="Times New Roman" w:cs="Times New Roman"/>
                <w:i/>
                <w:sz w:val="24"/>
                <w:szCs w:val="24"/>
              </w:rPr>
              <w:t>HbR</w:t>
            </w:r>
            <w:proofErr w:type="spellEnd"/>
          </w:p>
        </w:tc>
      </w:tr>
      <w:tr w:rsidR="007F0ACA" w:rsidRPr="00FF58E8" w14:paraId="7CD030DF" w14:textId="77777777" w:rsidTr="007F0ACA">
        <w:tc>
          <w:tcPr>
            <w:tcW w:w="0" w:type="auto"/>
          </w:tcPr>
          <w:p w14:paraId="330D2ADB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B31D69F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rDLPFC</w:t>
            </w:r>
            <w:proofErr w:type="spellEnd"/>
            <w:r w:rsidRPr="00FF58E8">
              <w:rPr>
                <w:rFonts w:ascii="Times New Roman" w:hAnsi="Times New Roman" w:cs="Times New Roman"/>
                <w:sz w:val="24"/>
                <w:szCs w:val="24"/>
              </w:rPr>
              <w:t xml:space="preserve"> (BA</w:t>
            </w:r>
            <w:proofErr w:type="gramStart"/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9)#</w:t>
            </w:r>
            <w:proofErr w:type="gramEnd"/>
          </w:p>
        </w:tc>
        <w:tc>
          <w:tcPr>
            <w:tcW w:w="0" w:type="auto"/>
            <w:hideMark/>
          </w:tcPr>
          <w:p w14:paraId="62035B0A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0" w:type="auto"/>
            <w:hideMark/>
          </w:tcPr>
          <w:p w14:paraId="35C88133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0.503</w:t>
            </w:r>
          </w:p>
        </w:tc>
        <w:tc>
          <w:tcPr>
            <w:tcW w:w="0" w:type="auto"/>
          </w:tcPr>
          <w:p w14:paraId="681150F3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B5B68CB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.616</w:t>
            </w:r>
          </w:p>
        </w:tc>
      </w:tr>
      <w:tr w:rsidR="007F0ACA" w:rsidRPr="00FF58E8" w14:paraId="62E2C878" w14:textId="77777777" w:rsidTr="007F0ACA">
        <w:tc>
          <w:tcPr>
            <w:tcW w:w="0" w:type="auto"/>
          </w:tcPr>
          <w:p w14:paraId="59EFE866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3B387F7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rDLPFC</w:t>
            </w:r>
            <w:proofErr w:type="spellEnd"/>
            <w:r w:rsidRPr="00FF58E8">
              <w:rPr>
                <w:rFonts w:ascii="Times New Roman" w:hAnsi="Times New Roman" w:cs="Times New Roman"/>
                <w:sz w:val="24"/>
                <w:szCs w:val="24"/>
              </w:rPr>
              <w:t xml:space="preserve"> (BA</w:t>
            </w:r>
            <w:proofErr w:type="gramStart"/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46)#</w:t>
            </w:r>
            <w:proofErr w:type="gramEnd"/>
          </w:p>
        </w:tc>
        <w:tc>
          <w:tcPr>
            <w:tcW w:w="0" w:type="auto"/>
            <w:hideMark/>
          </w:tcPr>
          <w:p w14:paraId="7973F2AE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0" w:type="auto"/>
            <w:hideMark/>
          </w:tcPr>
          <w:p w14:paraId="70320940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1.698</w:t>
            </w:r>
          </w:p>
        </w:tc>
        <w:tc>
          <w:tcPr>
            <w:tcW w:w="0" w:type="auto"/>
          </w:tcPr>
          <w:p w14:paraId="4A99C8D2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8BA01C6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.093</w:t>
            </w:r>
          </w:p>
        </w:tc>
      </w:tr>
      <w:tr w:rsidR="007F0ACA" w:rsidRPr="00FF58E8" w14:paraId="7F897A8E" w14:textId="77777777" w:rsidTr="007F0ACA">
        <w:tc>
          <w:tcPr>
            <w:tcW w:w="0" w:type="auto"/>
          </w:tcPr>
          <w:p w14:paraId="31317EA2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2D3DAED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lDLPFC</w:t>
            </w:r>
            <w:proofErr w:type="spellEnd"/>
            <w:r w:rsidRPr="00FF58E8">
              <w:rPr>
                <w:rFonts w:ascii="Times New Roman" w:hAnsi="Times New Roman" w:cs="Times New Roman"/>
                <w:sz w:val="24"/>
                <w:szCs w:val="24"/>
              </w:rPr>
              <w:t xml:space="preserve"> (BA9)</w:t>
            </w:r>
          </w:p>
        </w:tc>
        <w:tc>
          <w:tcPr>
            <w:tcW w:w="0" w:type="auto"/>
            <w:hideMark/>
          </w:tcPr>
          <w:p w14:paraId="24829A47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0" w:type="auto"/>
          </w:tcPr>
          <w:p w14:paraId="41656A03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AA0D538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-0.040</w:t>
            </w:r>
          </w:p>
        </w:tc>
        <w:tc>
          <w:tcPr>
            <w:tcW w:w="0" w:type="auto"/>
            <w:hideMark/>
          </w:tcPr>
          <w:p w14:paraId="3720C745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.968</w:t>
            </w:r>
          </w:p>
        </w:tc>
      </w:tr>
      <w:tr w:rsidR="007F0ACA" w:rsidRPr="00FF58E8" w14:paraId="1411930A" w14:textId="77777777" w:rsidTr="007F0ACA">
        <w:tc>
          <w:tcPr>
            <w:tcW w:w="0" w:type="auto"/>
          </w:tcPr>
          <w:p w14:paraId="582F8748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265AC00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lDLPFC</w:t>
            </w:r>
            <w:proofErr w:type="spellEnd"/>
            <w:r w:rsidRPr="00FF58E8">
              <w:rPr>
                <w:rFonts w:ascii="Times New Roman" w:hAnsi="Times New Roman" w:cs="Times New Roman"/>
                <w:sz w:val="24"/>
                <w:szCs w:val="24"/>
              </w:rPr>
              <w:t xml:space="preserve"> (BA46)</w:t>
            </w:r>
          </w:p>
        </w:tc>
        <w:tc>
          <w:tcPr>
            <w:tcW w:w="0" w:type="auto"/>
            <w:hideMark/>
          </w:tcPr>
          <w:p w14:paraId="0184437C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0" w:type="auto"/>
          </w:tcPr>
          <w:p w14:paraId="4A1DAA76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F215678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-1.823</w:t>
            </w:r>
          </w:p>
        </w:tc>
        <w:tc>
          <w:tcPr>
            <w:tcW w:w="0" w:type="auto"/>
            <w:hideMark/>
          </w:tcPr>
          <w:p w14:paraId="6CFF2A95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.068</w:t>
            </w:r>
          </w:p>
        </w:tc>
      </w:tr>
      <w:tr w:rsidR="007F0ACA" w:rsidRPr="00FF58E8" w14:paraId="47DD5458" w14:textId="77777777" w:rsidTr="007F0ACA">
        <w:tc>
          <w:tcPr>
            <w:tcW w:w="0" w:type="auto"/>
          </w:tcPr>
          <w:p w14:paraId="01429252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1F4034A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rFPC</w:t>
            </w:r>
            <w:proofErr w:type="spellEnd"/>
            <w:r w:rsidRPr="00FF58E8">
              <w:rPr>
                <w:rFonts w:ascii="Times New Roman" w:hAnsi="Times New Roman" w:cs="Times New Roman"/>
                <w:sz w:val="24"/>
                <w:szCs w:val="24"/>
              </w:rPr>
              <w:t xml:space="preserve"> (BA10)</w:t>
            </w:r>
          </w:p>
        </w:tc>
        <w:tc>
          <w:tcPr>
            <w:tcW w:w="0" w:type="auto"/>
            <w:hideMark/>
          </w:tcPr>
          <w:p w14:paraId="392F343B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0" w:type="auto"/>
          </w:tcPr>
          <w:p w14:paraId="62F394AC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59B7123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-0.058</w:t>
            </w:r>
          </w:p>
        </w:tc>
        <w:tc>
          <w:tcPr>
            <w:tcW w:w="0" w:type="auto"/>
            <w:hideMark/>
          </w:tcPr>
          <w:p w14:paraId="27501FB6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.953</w:t>
            </w:r>
          </w:p>
        </w:tc>
      </w:tr>
      <w:tr w:rsidR="007F0ACA" w:rsidRPr="00FF58E8" w14:paraId="1B322E80" w14:textId="77777777" w:rsidTr="007F0ACA">
        <w:tc>
          <w:tcPr>
            <w:tcW w:w="0" w:type="auto"/>
          </w:tcPr>
          <w:p w14:paraId="10F99BE6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2DE778F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lFPC</w:t>
            </w:r>
            <w:proofErr w:type="spellEnd"/>
            <w:r w:rsidRPr="00FF58E8">
              <w:rPr>
                <w:rFonts w:ascii="Times New Roman" w:hAnsi="Times New Roman" w:cs="Times New Roman"/>
                <w:sz w:val="24"/>
                <w:szCs w:val="24"/>
              </w:rPr>
              <w:t xml:space="preserve"> (BA</w:t>
            </w:r>
            <w:proofErr w:type="gramStart"/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10)#</w:t>
            </w:r>
            <w:proofErr w:type="gramEnd"/>
          </w:p>
        </w:tc>
        <w:tc>
          <w:tcPr>
            <w:tcW w:w="0" w:type="auto"/>
            <w:hideMark/>
          </w:tcPr>
          <w:p w14:paraId="3B9D7AD9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0" w:type="auto"/>
            <w:hideMark/>
          </w:tcPr>
          <w:p w14:paraId="237E9EC4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0" w:type="auto"/>
            <w:hideMark/>
          </w:tcPr>
          <w:p w14:paraId="4B9D8711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-0.126</w:t>
            </w:r>
          </w:p>
        </w:tc>
        <w:tc>
          <w:tcPr>
            <w:tcW w:w="0" w:type="auto"/>
            <w:hideMark/>
          </w:tcPr>
          <w:p w14:paraId="7553640D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.916</w:t>
            </w:r>
          </w:p>
        </w:tc>
      </w:tr>
      <w:tr w:rsidR="007F0ACA" w:rsidRPr="00FF58E8" w14:paraId="5B246729" w14:textId="77777777" w:rsidTr="007F0ACA">
        <w:tc>
          <w:tcPr>
            <w:tcW w:w="0" w:type="auto"/>
          </w:tcPr>
          <w:p w14:paraId="6F2EAE01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CD63D78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rBroca</w:t>
            </w:r>
            <w:proofErr w:type="spellEnd"/>
            <w:r w:rsidRPr="00FF58E8">
              <w:rPr>
                <w:rFonts w:ascii="Times New Roman" w:hAnsi="Times New Roman" w:cs="Times New Roman"/>
                <w:sz w:val="24"/>
                <w:szCs w:val="24"/>
              </w:rPr>
              <w:t xml:space="preserve"> (BA45)</w:t>
            </w:r>
          </w:p>
        </w:tc>
        <w:tc>
          <w:tcPr>
            <w:tcW w:w="0" w:type="auto"/>
            <w:hideMark/>
          </w:tcPr>
          <w:p w14:paraId="72010E04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0" w:type="auto"/>
          </w:tcPr>
          <w:p w14:paraId="2D839F2C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D7E2E3B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-0.255</w:t>
            </w:r>
          </w:p>
        </w:tc>
        <w:tc>
          <w:tcPr>
            <w:tcW w:w="0" w:type="auto"/>
            <w:hideMark/>
          </w:tcPr>
          <w:p w14:paraId="5CC05FB4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.799</w:t>
            </w:r>
          </w:p>
        </w:tc>
      </w:tr>
      <w:tr w:rsidR="007F0ACA" w:rsidRPr="00FF58E8" w14:paraId="5EDE1DF1" w14:textId="77777777" w:rsidTr="007F0ACA">
        <w:tc>
          <w:tcPr>
            <w:tcW w:w="0" w:type="auto"/>
          </w:tcPr>
          <w:p w14:paraId="1E9689E1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0344B7E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lBroca</w:t>
            </w:r>
            <w:proofErr w:type="spellEnd"/>
            <w:r w:rsidRPr="00FF58E8">
              <w:rPr>
                <w:rFonts w:ascii="Times New Roman" w:hAnsi="Times New Roman" w:cs="Times New Roman"/>
                <w:sz w:val="24"/>
                <w:szCs w:val="24"/>
              </w:rPr>
              <w:t xml:space="preserve"> (BA45)</w:t>
            </w:r>
          </w:p>
        </w:tc>
        <w:tc>
          <w:tcPr>
            <w:tcW w:w="0" w:type="auto"/>
            <w:hideMark/>
          </w:tcPr>
          <w:p w14:paraId="4140D094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0" w:type="auto"/>
          </w:tcPr>
          <w:p w14:paraId="6E8E9342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EB42E7B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-1.480</w:t>
            </w:r>
          </w:p>
        </w:tc>
        <w:tc>
          <w:tcPr>
            <w:tcW w:w="0" w:type="auto"/>
            <w:hideMark/>
          </w:tcPr>
          <w:p w14:paraId="116806EB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.139</w:t>
            </w:r>
          </w:p>
        </w:tc>
      </w:tr>
      <w:tr w:rsidR="007F0ACA" w:rsidRPr="00FF58E8" w14:paraId="497D1CFB" w14:textId="77777777" w:rsidTr="007F0ACA">
        <w:tc>
          <w:tcPr>
            <w:tcW w:w="0" w:type="auto"/>
          </w:tcPr>
          <w:p w14:paraId="0A2F85B7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C2964D1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mFPC</w:t>
            </w:r>
            <w:proofErr w:type="spellEnd"/>
            <w:r w:rsidRPr="00FF58E8">
              <w:rPr>
                <w:rFonts w:ascii="Times New Roman" w:hAnsi="Times New Roman" w:cs="Times New Roman"/>
                <w:sz w:val="24"/>
                <w:szCs w:val="24"/>
              </w:rPr>
              <w:t xml:space="preserve"> (BA</w:t>
            </w:r>
            <w:proofErr w:type="gramStart"/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10)#</w:t>
            </w:r>
            <w:proofErr w:type="gramEnd"/>
          </w:p>
        </w:tc>
        <w:tc>
          <w:tcPr>
            <w:tcW w:w="0" w:type="auto"/>
            <w:hideMark/>
          </w:tcPr>
          <w:p w14:paraId="3B0D8DA1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0" w:type="auto"/>
            <w:hideMark/>
          </w:tcPr>
          <w:p w14:paraId="11FF1BF4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0" w:type="auto"/>
          </w:tcPr>
          <w:p w14:paraId="02E0178B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9F3CFF0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.951</w:t>
            </w:r>
          </w:p>
        </w:tc>
      </w:tr>
      <w:tr w:rsidR="007F0ACA" w:rsidRPr="00FF58E8" w14:paraId="553609CA" w14:textId="77777777" w:rsidTr="007F0ACA">
        <w:tc>
          <w:tcPr>
            <w:tcW w:w="0" w:type="auto"/>
          </w:tcPr>
          <w:p w14:paraId="5FCD9E27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E391741" w14:textId="77777777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mDLPFC</w:t>
            </w:r>
            <w:proofErr w:type="spellEnd"/>
            <w:r w:rsidRPr="00FF58E8">
              <w:rPr>
                <w:rFonts w:ascii="Times New Roman" w:hAnsi="Times New Roman" w:cs="Times New Roman"/>
                <w:sz w:val="24"/>
                <w:szCs w:val="24"/>
              </w:rPr>
              <w:t xml:space="preserve"> (BA9)</w:t>
            </w:r>
          </w:p>
        </w:tc>
        <w:tc>
          <w:tcPr>
            <w:tcW w:w="0" w:type="auto"/>
            <w:hideMark/>
          </w:tcPr>
          <w:p w14:paraId="1F3E17B2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0" w:type="auto"/>
          </w:tcPr>
          <w:p w14:paraId="2C1FBD8A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8B7219C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-1.167</w:t>
            </w:r>
          </w:p>
        </w:tc>
        <w:tc>
          <w:tcPr>
            <w:tcW w:w="0" w:type="auto"/>
            <w:hideMark/>
          </w:tcPr>
          <w:p w14:paraId="04914CA5" w14:textId="77777777" w:rsidR="007F0ACA" w:rsidRPr="00FF58E8" w:rsidRDefault="007F0ACA" w:rsidP="007E7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.243</w:t>
            </w:r>
          </w:p>
        </w:tc>
      </w:tr>
      <w:tr w:rsidR="007F0ACA" w:rsidRPr="00FF58E8" w14:paraId="676B0256" w14:textId="77777777" w:rsidTr="007F0ACA"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227EE6" w14:textId="3B5729AD" w:rsidR="007F0ACA" w:rsidRPr="00FF58E8" w:rsidRDefault="007F0ACA" w:rsidP="007F0A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STW: Single task walking; DTW: Dual task walking; MTC: Minimum toe clearance; #: Normally distributed;</w:t>
            </w:r>
            <w:r w:rsidRPr="00FF58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</w:t>
            </w: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 xml:space="preserve">: Paired </w:t>
            </w:r>
            <w:r w:rsidRPr="00FF58E8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 xml:space="preserve">-test; Z: z-score; </w:t>
            </w:r>
            <w:r w:rsidRPr="00FF58E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FF58E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F58E8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</w:tbl>
    <w:p w14:paraId="3F50C718" w14:textId="218BA52B" w:rsidR="007F0ACA" w:rsidRPr="00FF58E8" w:rsidRDefault="007F0ACA" w:rsidP="00F16C90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7F0ACA" w:rsidRPr="00FF58E8" w:rsidSect="00704B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56AE4F" w14:textId="77777777" w:rsidR="00F51FE8" w:rsidRDefault="00F51FE8" w:rsidP="00A11083">
      <w:pPr>
        <w:spacing w:after="0" w:line="240" w:lineRule="auto"/>
      </w:pPr>
      <w:r>
        <w:separator/>
      </w:r>
    </w:p>
  </w:endnote>
  <w:endnote w:type="continuationSeparator" w:id="0">
    <w:p w14:paraId="4B37CD6F" w14:textId="77777777" w:rsidR="00F51FE8" w:rsidRDefault="00F51FE8" w:rsidP="00A110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6D2BAD" w14:textId="77777777" w:rsidR="00F51FE8" w:rsidRDefault="00F51FE8" w:rsidP="00A11083">
      <w:pPr>
        <w:spacing w:after="0" w:line="240" w:lineRule="auto"/>
      </w:pPr>
      <w:r>
        <w:separator/>
      </w:r>
    </w:p>
  </w:footnote>
  <w:footnote w:type="continuationSeparator" w:id="0">
    <w:p w14:paraId="108CE8D2" w14:textId="77777777" w:rsidR="00F51FE8" w:rsidRDefault="00F51FE8" w:rsidP="00A110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19345E7E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83613D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FAC271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8620F2AA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99E59D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EB0AEF6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49CFA46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F60161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A02CDC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AE24EC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B4577B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1AA86742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39360712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3D8A04F3"/>
    <w:multiLevelType w:val="hybridMultilevel"/>
    <w:tmpl w:val="A6721794"/>
    <w:lvl w:ilvl="0" w:tplc="E0EAF888">
      <w:start w:val="1"/>
      <w:numFmt w:val="lowerRoman"/>
      <w:pStyle w:val="CitaviBibliographySubheading8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0C43A63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51AB4241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582F5B53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5F243678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07804523">
    <w:abstractNumId w:val="13"/>
  </w:num>
  <w:num w:numId="2" w16cid:durableId="324746167">
    <w:abstractNumId w:val="0"/>
  </w:num>
  <w:num w:numId="3" w16cid:durableId="325473728">
    <w:abstractNumId w:val="1"/>
  </w:num>
  <w:num w:numId="4" w16cid:durableId="765807294">
    <w:abstractNumId w:val="2"/>
  </w:num>
  <w:num w:numId="5" w16cid:durableId="631710332">
    <w:abstractNumId w:val="3"/>
  </w:num>
  <w:num w:numId="6" w16cid:durableId="1760250429">
    <w:abstractNumId w:val="4"/>
  </w:num>
  <w:num w:numId="7" w16cid:durableId="963195984">
    <w:abstractNumId w:val="5"/>
  </w:num>
  <w:num w:numId="8" w16cid:durableId="581765860">
    <w:abstractNumId w:val="6"/>
  </w:num>
  <w:num w:numId="9" w16cid:durableId="581181648">
    <w:abstractNumId w:val="7"/>
  </w:num>
  <w:num w:numId="10" w16cid:durableId="2010014256">
    <w:abstractNumId w:val="8"/>
  </w:num>
  <w:num w:numId="11" w16cid:durableId="1826511704">
    <w:abstractNumId w:val="9"/>
  </w:num>
  <w:num w:numId="12" w16cid:durableId="253169151">
    <w:abstractNumId w:val="15"/>
  </w:num>
  <w:num w:numId="13" w16cid:durableId="1612784185">
    <w:abstractNumId w:val="12"/>
  </w:num>
  <w:num w:numId="14" w16cid:durableId="935596487">
    <w:abstractNumId w:val="11"/>
  </w:num>
  <w:num w:numId="15" w16cid:durableId="1851679846">
    <w:abstractNumId w:val="10"/>
  </w:num>
  <w:num w:numId="16" w16cid:durableId="45493194">
    <w:abstractNumId w:val="14"/>
  </w:num>
  <w:num w:numId="17" w16cid:durableId="111439381">
    <w:abstractNumId w:val="17"/>
  </w:num>
  <w:num w:numId="18" w16cid:durableId="1709990298">
    <w:abstractNumId w:val="16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5A9A"/>
    <w:rsid w:val="0000165B"/>
    <w:rsid w:val="00001AF9"/>
    <w:rsid w:val="00002E67"/>
    <w:rsid w:val="0000708D"/>
    <w:rsid w:val="00012782"/>
    <w:rsid w:val="00013172"/>
    <w:rsid w:val="0001464F"/>
    <w:rsid w:val="0001665A"/>
    <w:rsid w:val="00017AB4"/>
    <w:rsid w:val="00020FE2"/>
    <w:rsid w:val="000211D8"/>
    <w:rsid w:val="0002123B"/>
    <w:rsid w:val="00021DC7"/>
    <w:rsid w:val="00021F7D"/>
    <w:rsid w:val="00022193"/>
    <w:rsid w:val="000227C5"/>
    <w:rsid w:val="00022CC6"/>
    <w:rsid w:val="000241F7"/>
    <w:rsid w:val="00024D3D"/>
    <w:rsid w:val="00024F43"/>
    <w:rsid w:val="00030218"/>
    <w:rsid w:val="00033C4F"/>
    <w:rsid w:val="000343A6"/>
    <w:rsid w:val="00034402"/>
    <w:rsid w:val="00034CCB"/>
    <w:rsid w:val="00035AC5"/>
    <w:rsid w:val="000361E2"/>
    <w:rsid w:val="0003643B"/>
    <w:rsid w:val="000402A6"/>
    <w:rsid w:val="000415A6"/>
    <w:rsid w:val="00041871"/>
    <w:rsid w:val="000420F2"/>
    <w:rsid w:val="000424D8"/>
    <w:rsid w:val="00043737"/>
    <w:rsid w:val="000438E0"/>
    <w:rsid w:val="00045101"/>
    <w:rsid w:val="0004510D"/>
    <w:rsid w:val="000479E0"/>
    <w:rsid w:val="00047D85"/>
    <w:rsid w:val="00051F66"/>
    <w:rsid w:val="0005237F"/>
    <w:rsid w:val="00052C1E"/>
    <w:rsid w:val="000531D0"/>
    <w:rsid w:val="0005361A"/>
    <w:rsid w:val="00054F03"/>
    <w:rsid w:val="00054FBD"/>
    <w:rsid w:val="0005562E"/>
    <w:rsid w:val="00055F31"/>
    <w:rsid w:val="00057192"/>
    <w:rsid w:val="0005751B"/>
    <w:rsid w:val="00060176"/>
    <w:rsid w:val="0006399E"/>
    <w:rsid w:val="000653BD"/>
    <w:rsid w:val="00066F9B"/>
    <w:rsid w:val="00072837"/>
    <w:rsid w:val="00074836"/>
    <w:rsid w:val="00074ADB"/>
    <w:rsid w:val="000759C9"/>
    <w:rsid w:val="000759E2"/>
    <w:rsid w:val="00076E4A"/>
    <w:rsid w:val="0007721F"/>
    <w:rsid w:val="00077A17"/>
    <w:rsid w:val="000808BE"/>
    <w:rsid w:val="00081EDE"/>
    <w:rsid w:val="00082113"/>
    <w:rsid w:val="000828CA"/>
    <w:rsid w:val="00083277"/>
    <w:rsid w:val="00086678"/>
    <w:rsid w:val="00086B60"/>
    <w:rsid w:val="00090551"/>
    <w:rsid w:val="000905A8"/>
    <w:rsid w:val="00090607"/>
    <w:rsid w:val="00092BB5"/>
    <w:rsid w:val="000936F4"/>
    <w:rsid w:val="000947A3"/>
    <w:rsid w:val="000958D7"/>
    <w:rsid w:val="000959C9"/>
    <w:rsid w:val="00095DA7"/>
    <w:rsid w:val="00095F94"/>
    <w:rsid w:val="0009742E"/>
    <w:rsid w:val="000A0703"/>
    <w:rsid w:val="000A0A3F"/>
    <w:rsid w:val="000A3794"/>
    <w:rsid w:val="000A59CF"/>
    <w:rsid w:val="000A726D"/>
    <w:rsid w:val="000A7748"/>
    <w:rsid w:val="000A795C"/>
    <w:rsid w:val="000B12E8"/>
    <w:rsid w:val="000B3B6D"/>
    <w:rsid w:val="000B3C84"/>
    <w:rsid w:val="000B44E3"/>
    <w:rsid w:val="000B4716"/>
    <w:rsid w:val="000B5600"/>
    <w:rsid w:val="000B5A9A"/>
    <w:rsid w:val="000B5F57"/>
    <w:rsid w:val="000B64A2"/>
    <w:rsid w:val="000C0944"/>
    <w:rsid w:val="000C0EEB"/>
    <w:rsid w:val="000C1236"/>
    <w:rsid w:val="000C130B"/>
    <w:rsid w:val="000C203A"/>
    <w:rsid w:val="000C3A2D"/>
    <w:rsid w:val="000C42BB"/>
    <w:rsid w:val="000C4632"/>
    <w:rsid w:val="000C72BF"/>
    <w:rsid w:val="000D0A4A"/>
    <w:rsid w:val="000D15F5"/>
    <w:rsid w:val="000D22BB"/>
    <w:rsid w:val="000D289F"/>
    <w:rsid w:val="000D30E0"/>
    <w:rsid w:val="000D3254"/>
    <w:rsid w:val="000D3613"/>
    <w:rsid w:val="000D510F"/>
    <w:rsid w:val="000D564A"/>
    <w:rsid w:val="000D570C"/>
    <w:rsid w:val="000E08AC"/>
    <w:rsid w:val="000E2462"/>
    <w:rsid w:val="000E2E4A"/>
    <w:rsid w:val="000E3523"/>
    <w:rsid w:val="000E55F6"/>
    <w:rsid w:val="000E62DF"/>
    <w:rsid w:val="000E6815"/>
    <w:rsid w:val="000E74DF"/>
    <w:rsid w:val="000F03D3"/>
    <w:rsid w:val="000F1157"/>
    <w:rsid w:val="000F15DF"/>
    <w:rsid w:val="000F223C"/>
    <w:rsid w:val="000F3A3D"/>
    <w:rsid w:val="000F4EA0"/>
    <w:rsid w:val="000F68A8"/>
    <w:rsid w:val="000F7534"/>
    <w:rsid w:val="00101451"/>
    <w:rsid w:val="00102F79"/>
    <w:rsid w:val="001033AD"/>
    <w:rsid w:val="00103434"/>
    <w:rsid w:val="00103B56"/>
    <w:rsid w:val="00104068"/>
    <w:rsid w:val="00106249"/>
    <w:rsid w:val="00106A93"/>
    <w:rsid w:val="0010779B"/>
    <w:rsid w:val="00110FD3"/>
    <w:rsid w:val="0011148E"/>
    <w:rsid w:val="00112660"/>
    <w:rsid w:val="001126AE"/>
    <w:rsid w:val="00113CEF"/>
    <w:rsid w:val="0011544B"/>
    <w:rsid w:val="001173F6"/>
    <w:rsid w:val="001175AF"/>
    <w:rsid w:val="001178E7"/>
    <w:rsid w:val="00123B04"/>
    <w:rsid w:val="001262C6"/>
    <w:rsid w:val="001264CE"/>
    <w:rsid w:val="001276D7"/>
    <w:rsid w:val="00130F32"/>
    <w:rsid w:val="00134A46"/>
    <w:rsid w:val="00134DF7"/>
    <w:rsid w:val="00135F7B"/>
    <w:rsid w:val="001400F4"/>
    <w:rsid w:val="0014124D"/>
    <w:rsid w:val="00141892"/>
    <w:rsid w:val="00141EC7"/>
    <w:rsid w:val="00142075"/>
    <w:rsid w:val="00142355"/>
    <w:rsid w:val="001425A4"/>
    <w:rsid w:val="00143253"/>
    <w:rsid w:val="001434F5"/>
    <w:rsid w:val="001435CE"/>
    <w:rsid w:val="00143924"/>
    <w:rsid w:val="00143977"/>
    <w:rsid w:val="00144B7B"/>
    <w:rsid w:val="001452E6"/>
    <w:rsid w:val="001464FC"/>
    <w:rsid w:val="0014785F"/>
    <w:rsid w:val="00150027"/>
    <w:rsid w:val="00151C5D"/>
    <w:rsid w:val="00151C92"/>
    <w:rsid w:val="001523B2"/>
    <w:rsid w:val="001523D4"/>
    <w:rsid w:val="00153093"/>
    <w:rsid w:val="00153728"/>
    <w:rsid w:val="00154093"/>
    <w:rsid w:val="001545AD"/>
    <w:rsid w:val="001548E1"/>
    <w:rsid w:val="00155E19"/>
    <w:rsid w:val="0015650B"/>
    <w:rsid w:val="001565A2"/>
    <w:rsid w:val="0016009A"/>
    <w:rsid w:val="00160551"/>
    <w:rsid w:val="001605FD"/>
    <w:rsid w:val="0016074B"/>
    <w:rsid w:val="001625E9"/>
    <w:rsid w:val="001633C0"/>
    <w:rsid w:val="001640ED"/>
    <w:rsid w:val="001647C6"/>
    <w:rsid w:val="001649B4"/>
    <w:rsid w:val="00165955"/>
    <w:rsid w:val="00165CE7"/>
    <w:rsid w:val="00170B55"/>
    <w:rsid w:val="00171ACB"/>
    <w:rsid w:val="001732FB"/>
    <w:rsid w:val="0017389E"/>
    <w:rsid w:val="001744FE"/>
    <w:rsid w:val="001750B1"/>
    <w:rsid w:val="00175350"/>
    <w:rsid w:val="00175B0B"/>
    <w:rsid w:val="001761FD"/>
    <w:rsid w:val="00176736"/>
    <w:rsid w:val="00176D0B"/>
    <w:rsid w:val="00182533"/>
    <w:rsid w:val="00182C4C"/>
    <w:rsid w:val="00182D1C"/>
    <w:rsid w:val="00183114"/>
    <w:rsid w:val="001832D3"/>
    <w:rsid w:val="00184B35"/>
    <w:rsid w:val="00187243"/>
    <w:rsid w:val="00190101"/>
    <w:rsid w:val="001915BA"/>
    <w:rsid w:val="00191A78"/>
    <w:rsid w:val="00193D21"/>
    <w:rsid w:val="0019541A"/>
    <w:rsid w:val="00195941"/>
    <w:rsid w:val="00196B6D"/>
    <w:rsid w:val="001A3990"/>
    <w:rsid w:val="001A3B4D"/>
    <w:rsid w:val="001A5670"/>
    <w:rsid w:val="001A5752"/>
    <w:rsid w:val="001A6F9E"/>
    <w:rsid w:val="001B0C5D"/>
    <w:rsid w:val="001B1878"/>
    <w:rsid w:val="001B2B60"/>
    <w:rsid w:val="001B3A8C"/>
    <w:rsid w:val="001B4DDB"/>
    <w:rsid w:val="001B5FF6"/>
    <w:rsid w:val="001C1CF1"/>
    <w:rsid w:val="001C2709"/>
    <w:rsid w:val="001C2B4F"/>
    <w:rsid w:val="001C2EA1"/>
    <w:rsid w:val="001C2FCB"/>
    <w:rsid w:val="001C3436"/>
    <w:rsid w:val="001C347A"/>
    <w:rsid w:val="001C4456"/>
    <w:rsid w:val="001C53CA"/>
    <w:rsid w:val="001C623B"/>
    <w:rsid w:val="001C7F54"/>
    <w:rsid w:val="001D2813"/>
    <w:rsid w:val="001D34D2"/>
    <w:rsid w:val="001D3823"/>
    <w:rsid w:val="001D412E"/>
    <w:rsid w:val="001D5671"/>
    <w:rsid w:val="001D6806"/>
    <w:rsid w:val="001D6ED3"/>
    <w:rsid w:val="001D7893"/>
    <w:rsid w:val="001E067D"/>
    <w:rsid w:val="001E100F"/>
    <w:rsid w:val="001E1601"/>
    <w:rsid w:val="001E2490"/>
    <w:rsid w:val="001E266B"/>
    <w:rsid w:val="001E35BE"/>
    <w:rsid w:val="001E6E07"/>
    <w:rsid w:val="001F065E"/>
    <w:rsid w:val="001F09A7"/>
    <w:rsid w:val="001F218C"/>
    <w:rsid w:val="001F2488"/>
    <w:rsid w:val="001F24BA"/>
    <w:rsid w:val="001F2FBE"/>
    <w:rsid w:val="001F392F"/>
    <w:rsid w:val="001F53F3"/>
    <w:rsid w:val="001F6E58"/>
    <w:rsid w:val="001F7110"/>
    <w:rsid w:val="001F7DBF"/>
    <w:rsid w:val="00200984"/>
    <w:rsid w:val="00200CC2"/>
    <w:rsid w:val="002018ED"/>
    <w:rsid w:val="002037DA"/>
    <w:rsid w:val="00203EF1"/>
    <w:rsid w:val="002044C0"/>
    <w:rsid w:val="0020489C"/>
    <w:rsid w:val="0020641E"/>
    <w:rsid w:val="00207127"/>
    <w:rsid w:val="002079A2"/>
    <w:rsid w:val="00210D7C"/>
    <w:rsid w:val="002119E3"/>
    <w:rsid w:val="002121DE"/>
    <w:rsid w:val="00212239"/>
    <w:rsid w:val="00212CB9"/>
    <w:rsid w:val="00213159"/>
    <w:rsid w:val="002156A9"/>
    <w:rsid w:val="00221D45"/>
    <w:rsid w:val="0022247A"/>
    <w:rsid w:val="0022280C"/>
    <w:rsid w:val="0022362F"/>
    <w:rsid w:val="002238E5"/>
    <w:rsid w:val="002238E9"/>
    <w:rsid w:val="002241D6"/>
    <w:rsid w:val="0022745C"/>
    <w:rsid w:val="0023073C"/>
    <w:rsid w:val="002308D8"/>
    <w:rsid w:val="002326AB"/>
    <w:rsid w:val="00232AA9"/>
    <w:rsid w:val="002335CA"/>
    <w:rsid w:val="00235663"/>
    <w:rsid w:val="002364B1"/>
    <w:rsid w:val="00237BFA"/>
    <w:rsid w:val="00240139"/>
    <w:rsid w:val="00242164"/>
    <w:rsid w:val="002449EE"/>
    <w:rsid w:val="00244FDB"/>
    <w:rsid w:val="00245B51"/>
    <w:rsid w:val="0024668E"/>
    <w:rsid w:val="00250F94"/>
    <w:rsid w:val="00251591"/>
    <w:rsid w:val="00253F39"/>
    <w:rsid w:val="002547CC"/>
    <w:rsid w:val="002552B7"/>
    <w:rsid w:val="00255809"/>
    <w:rsid w:val="00255BE2"/>
    <w:rsid w:val="00256888"/>
    <w:rsid w:val="0026269C"/>
    <w:rsid w:val="0026308E"/>
    <w:rsid w:val="00263531"/>
    <w:rsid w:val="00265B84"/>
    <w:rsid w:val="002707CC"/>
    <w:rsid w:val="0027205A"/>
    <w:rsid w:val="002739EF"/>
    <w:rsid w:val="00276B79"/>
    <w:rsid w:val="00277B93"/>
    <w:rsid w:val="00280BA5"/>
    <w:rsid w:val="00281CFA"/>
    <w:rsid w:val="002831B3"/>
    <w:rsid w:val="0028333A"/>
    <w:rsid w:val="00283E7B"/>
    <w:rsid w:val="00285E8A"/>
    <w:rsid w:val="002861E6"/>
    <w:rsid w:val="00286699"/>
    <w:rsid w:val="00292FD6"/>
    <w:rsid w:val="0029499F"/>
    <w:rsid w:val="00294CAE"/>
    <w:rsid w:val="0029543A"/>
    <w:rsid w:val="0029672D"/>
    <w:rsid w:val="00296813"/>
    <w:rsid w:val="002A21FD"/>
    <w:rsid w:val="002A296F"/>
    <w:rsid w:val="002A39AE"/>
    <w:rsid w:val="002A57FA"/>
    <w:rsid w:val="002A5DE6"/>
    <w:rsid w:val="002A7257"/>
    <w:rsid w:val="002A77D9"/>
    <w:rsid w:val="002B4046"/>
    <w:rsid w:val="002B42CC"/>
    <w:rsid w:val="002B4509"/>
    <w:rsid w:val="002B5963"/>
    <w:rsid w:val="002B6F4F"/>
    <w:rsid w:val="002B73B6"/>
    <w:rsid w:val="002B7639"/>
    <w:rsid w:val="002C0577"/>
    <w:rsid w:val="002C2729"/>
    <w:rsid w:val="002C2D9D"/>
    <w:rsid w:val="002C312B"/>
    <w:rsid w:val="002C3FE2"/>
    <w:rsid w:val="002C3FF6"/>
    <w:rsid w:val="002C414A"/>
    <w:rsid w:val="002C6B9E"/>
    <w:rsid w:val="002C6BC8"/>
    <w:rsid w:val="002D0998"/>
    <w:rsid w:val="002D1211"/>
    <w:rsid w:val="002D3C58"/>
    <w:rsid w:val="002D672B"/>
    <w:rsid w:val="002E07C7"/>
    <w:rsid w:val="002E139E"/>
    <w:rsid w:val="002E1401"/>
    <w:rsid w:val="002E2093"/>
    <w:rsid w:val="002E23E0"/>
    <w:rsid w:val="002E41FE"/>
    <w:rsid w:val="002E4AFB"/>
    <w:rsid w:val="002E5FEF"/>
    <w:rsid w:val="002E620E"/>
    <w:rsid w:val="002E6AE5"/>
    <w:rsid w:val="002E6FEC"/>
    <w:rsid w:val="002E72DF"/>
    <w:rsid w:val="002F11A1"/>
    <w:rsid w:val="002F12D8"/>
    <w:rsid w:val="002F1FCE"/>
    <w:rsid w:val="002F348D"/>
    <w:rsid w:val="002F3A5E"/>
    <w:rsid w:val="002F3BDD"/>
    <w:rsid w:val="002F4ACE"/>
    <w:rsid w:val="002F4C67"/>
    <w:rsid w:val="002F52DB"/>
    <w:rsid w:val="002F5A10"/>
    <w:rsid w:val="002F6F77"/>
    <w:rsid w:val="002F7B66"/>
    <w:rsid w:val="002F7C2F"/>
    <w:rsid w:val="00301CF3"/>
    <w:rsid w:val="00302938"/>
    <w:rsid w:val="00302E3F"/>
    <w:rsid w:val="00304DF2"/>
    <w:rsid w:val="00305182"/>
    <w:rsid w:val="00306786"/>
    <w:rsid w:val="003105F2"/>
    <w:rsid w:val="00310C44"/>
    <w:rsid w:val="003113BE"/>
    <w:rsid w:val="00311A1A"/>
    <w:rsid w:val="00312DD6"/>
    <w:rsid w:val="003144F4"/>
    <w:rsid w:val="00314EF3"/>
    <w:rsid w:val="003152AC"/>
    <w:rsid w:val="00315BC3"/>
    <w:rsid w:val="0031722C"/>
    <w:rsid w:val="00320C2B"/>
    <w:rsid w:val="00320F76"/>
    <w:rsid w:val="003245FF"/>
    <w:rsid w:val="0032478D"/>
    <w:rsid w:val="00325E91"/>
    <w:rsid w:val="003265C7"/>
    <w:rsid w:val="00327765"/>
    <w:rsid w:val="00330E87"/>
    <w:rsid w:val="0033158C"/>
    <w:rsid w:val="00331664"/>
    <w:rsid w:val="00332A3D"/>
    <w:rsid w:val="00332FB7"/>
    <w:rsid w:val="003351C6"/>
    <w:rsid w:val="00335F27"/>
    <w:rsid w:val="00337282"/>
    <w:rsid w:val="003377E5"/>
    <w:rsid w:val="00340598"/>
    <w:rsid w:val="00340A30"/>
    <w:rsid w:val="00340BB4"/>
    <w:rsid w:val="0034397F"/>
    <w:rsid w:val="00343A29"/>
    <w:rsid w:val="003440D3"/>
    <w:rsid w:val="00344391"/>
    <w:rsid w:val="0034625F"/>
    <w:rsid w:val="00346D9F"/>
    <w:rsid w:val="00346E61"/>
    <w:rsid w:val="00347EBE"/>
    <w:rsid w:val="00350C90"/>
    <w:rsid w:val="00350D5D"/>
    <w:rsid w:val="00352364"/>
    <w:rsid w:val="00352E80"/>
    <w:rsid w:val="003536FE"/>
    <w:rsid w:val="003537E5"/>
    <w:rsid w:val="00355290"/>
    <w:rsid w:val="00356A75"/>
    <w:rsid w:val="00356C1C"/>
    <w:rsid w:val="00356C70"/>
    <w:rsid w:val="0036031A"/>
    <w:rsid w:val="00363D82"/>
    <w:rsid w:val="003658FC"/>
    <w:rsid w:val="00366E74"/>
    <w:rsid w:val="00367E12"/>
    <w:rsid w:val="00370254"/>
    <w:rsid w:val="0037140E"/>
    <w:rsid w:val="00371A0F"/>
    <w:rsid w:val="00373DAC"/>
    <w:rsid w:val="0037549E"/>
    <w:rsid w:val="00375606"/>
    <w:rsid w:val="00375985"/>
    <w:rsid w:val="00375B4D"/>
    <w:rsid w:val="0037761B"/>
    <w:rsid w:val="00380029"/>
    <w:rsid w:val="00380F09"/>
    <w:rsid w:val="00381C66"/>
    <w:rsid w:val="0038364E"/>
    <w:rsid w:val="00383E58"/>
    <w:rsid w:val="00384DC7"/>
    <w:rsid w:val="0038509F"/>
    <w:rsid w:val="00385708"/>
    <w:rsid w:val="003864C4"/>
    <w:rsid w:val="00387D9A"/>
    <w:rsid w:val="00387FBF"/>
    <w:rsid w:val="003903AC"/>
    <w:rsid w:val="003910F4"/>
    <w:rsid w:val="00392037"/>
    <w:rsid w:val="00392A59"/>
    <w:rsid w:val="003935A1"/>
    <w:rsid w:val="00393EE7"/>
    <w:rsid w:val="0039417C"/>
    <w:rsid w:val="00394C0B"/>
    <w:rsid w:val="00394D57"/>
    <w:rsid w:val="00396B2D"/>
    <w:rsid w:val="003A1E1F"/>
    <w:rsid w:val="003A2105"/>
    <w:rsid w:val="003A24CF"/>
    <w:rsid w:val="003A2A84"/>
    <w:rsid w:val="003A3A7D"/>
    <w:rsid w:val="003A534C"/>
    <w:rsid w:val="003A5807"/>
    <w:rsid w:val="003A62E2"/>
    <w:rsid w:val="003A6B18"/>
    <w:rsid w:val="003B4354"/>
    <w:rsid w:val="003B46AE"/>
    <w:rsid w:val="003B71FC"/>
    <w:rsid w:val="003B74F3"/>
    <w:rsid w:val="003C0853"/>
    <w:rsid w:val="003C08EA"/>
    <w:rsid w:val="003C1E41"/>
    <w:rsid w:val="003C1F69"/>
    <w:rsid w:val="003C1F80"/>
    <w:rsid w:val="003C2160"/>
    <w:rsid w:val="003C2FB4"/>
    <w:rsid w:val="003C3572"/>
    <w:rsid w:val="003C4B16"/>
    <w:rsid w:val="003C77CB"/>
    <w:rsid w:val="003C79B9"/>
    <w:rsid w:val="003D1911"/>
    <w:rsid w:val="003D1A0D"/>
    <w:rsid w:val="003D286D"/>
    <w:rsid w:val="003D2C30"/>
    <w:rsid w:val="003D2C9F"/>
    <w:rsid w:val="003D2E9A"/>
    <w:rsid w:val="003D36DF"/>
    <w:rsid w:val="003D3704"/>
    <w:rsid w:val="003D3932"/>
    <w:rsid w:val="003D39D1"/>
    <w:rsid w:val="003D5B65"/>
    <w:rsid w:val="003D7E46"/>
    <w:rsid w:val="003D7FBB"/>
    <w:rsid w:val="003E0570"/>
    <w:rsid w:val="003E10FE"/>
    <w:rsid w:val="003E14DA"/>
    <w:rsid w:val="003E1EE8"/>
    <w:rsid w:val="003E383A"/>
    <w:rsid w:val="003E5D01"/>
    <w:rsid w:val="003E6231"/>
    <w:rsid w:val="003F15D8"/>
    <w:rsid w:val="003F2A17"/>
    <w:rsid w:val="003F4D53"/>
    <w:rsid w:val="003F5BF8"/>
    <w:rsid w:val="003F7C73"/>
    <w:rsid w:val="0040188E"/>
    <w:rsid w:val="00401CA1"/>
    <w:rsid w:val="0040257D"/>
    <w:rsid w:val="0040335A"/>
    <w:rsid w:val="00403C6A"/>
    <w:rsid w:val="00403F27"/>
    <w:rsid w:val="00404CEB"/>
    <w:rsid w:val="00404D94"/>
    <w:rsid w:val="00405D22"/>
    <w:rsid w:val="00406050"/>
    <w:rsid w:val="0040728F"/>
    <w:rsid w:val="00407C8B"/>
    <w:rsid w:val="00407F76"/>
    <w:rsid w:val="00410784"/>
    <w:rsid w:val="00411F15"/>
    <w:rsid w:val="004127FB"/>
    <w:rsid w:val="00412DD3"/>
    <w:rsid w:val="00412EFF"/>
    <w:rsid w:val="00416430"/>
    <w:rsid w:val="00416799"/>
    <w:rsid w:val="0041748F"/>
    <w:rsid w:val="0041781F"/>
    <w:rsid w:val="00421C75"/>
    <w:rsid w:val="00423B78"/>
    <w:rsid w:val="004250E7"/>
    <w:rsid w:val="00425CFB"/>
    <w:rsid w:val="00426614"/>
    <w:rsid w:val="00426B0A"/>
    <w:rsid w:val="00426DB7"/>
    <w:rsid w:val="004301EE"/>
    <w:rsid w:val="0043044B"/>
    <w:rsid w:val="004310BC"/>
    <w:rsid w:val="00431A31"/>
    <w:rsid w:val="0043540E"/>
    <w:rsid w:val="0043677E"/>
    <w:rsid w:val="0043695F"/>
    <w:rsid w:val="00437450"/>
    <w:rsid w:val="0043772E"/>
    <w:rsid w:val="0044190A"/>
    <w:rsid w:val="00441940"/>
    <w:rsid w:val="00442148"/>
    <w:rsid w:val="00443355"/>
    <w:rsid w:val="004451FB"/>
    <w:rsid w:val="00446EF8"/>
    <w:rsid w:val="004477A9"/>
    <w:rsid w:val="004479BC"/>
    <w:rsid w:val="00447D85"/>
    <w:rsid w:val="00450C41"/>
    <w:rsid w:val="00452112"/>
    <w:rsid w:val="004521BC"/>
    <w:rsid w:val="004528A0"/>
    <w:rsid w:val="00453468"/>
    <w:rsid w:val="00453A0B"/>
    <w:rsid w:val="0045422D"/>
    <w:rsid w:val="00454238"/>
    <w:rsid w:val="00454460"/>
    <w:rsid w:val="00454EDA"/>
    <w:rsid w:val="00456234"/>
    <w:rsid w:val="00456395"/>
    <w:rsid w:val="00457BB1"/>
    <w:rsid w:val="00461AE7"/>
    <w:rsid w:val="00461C5D"/>
    <w:rsid w:val="00462090"/>
    <w:rsid w:val="004628AF"/>
    <w:rsid w:val="00463203"/>
    <w:rsid w:val="004637A2"/>
    <w:rsid w:val="004647A6"/>
    <w:rsid w:val="00465EDC"/>
    <w:rsid w:val="0047139C"/>
    <w:rsid w:val="0047144B"/>
    <w:rsid w:val="00471D93"/>
    <w:rsid w:val="00472BCF"/>
    <w:rsid w:val="0047430B"/>
    <w:rsid w:val="00474DCA"/>
    <w:rsid w:val="004758BC"/>
    <w:rsid w:val="004764EE"/>
    <w:rsid w:val="00476CB8"/>
    <w:rsid w:val="00476FAE"/>
    <w:rsid w:val="004776DC"/>
    <w:rsid w:val="00477B6D"/>
    <w:rsid w:val="0048184B"/>
    <w:rsid w:val="00481DE3"/>
    <w:rsid w:val="0048365B"/>
    <w:rsid w:val="004839EE"/>
    <w:rsid w:val="004846A7"/>
    <w:rsid w:val="0048500C"/>
    <w:rsid w:val="00485357"/>
    <w:rsid w:val="004873C0"/>
    <w:rsid w:val="00487BD3"/>
    <w:rsid w:val="00490A81"/>
    <w:rsid w:val="0049136C"/>
    <w:rsid w:val="00491C7F"/>
    <w:rsid w:val="00491E74"/>
    <w:rsid w:val="00493041"/>
    <w:rsid w:val="0049637F"/>
    <w:rsid w:val="004977BE"/>
    <w:rsid w:val="004A14FA"/>
    <w:rsid w:val="004A1C11"/>
    <w:rsid w:val="004A2616"/>
    <w:rsid w:val="004A2A2B"/>
    <w:rsid w:val="004A2F84"/>
    <w:rsid w:val="004A326F"/>
    <w:rsid w:val="004A5F59"/>
    <w:rsid w:val="004A6EE5"/>
    <w:rsid w:val="004A725E"/>
    <w:rsid w:val="004A7769"/>
    <w:rsid w:val="004B07E9"/>
    <w:rsid w:val="004B109C"/>
    <w:rsid w:val="004B1A2D"/>
    <w:rsid w:val="004B3B06"/>
    <w:rsid w:val="004B4653"/>
    <w:rsid w:val="004B4787"/>
    <w:rsid w:val="004B5243"/>
    <w:rsid w:val="004B5D1D"/>
    <w:rsid w:val="004B74DC"/>
    <w:rsid w:val="004B7FC3"/>
    <w:rsid w:val="004C2262"/>
    <w:rsid w:val="004C350E"/>
    <w:rsid w:val="004C3766"/>
    <w:rsid w:val="004C3DB8"/>
    <w:rsid w:val="004C429E"/>
    <w:rsid w:val="004C47EB"/>
    <w:rsid w:val="004C4EF0"/>
    <w:rsid w:val="004C5035"/>
    <w:rsid w:val="004C63EF"/>
    <w:rsid w:val="004C7968"/>
    <w:rsid w:val="004D34BB"/>
    <w:rsid w:val="004D3F8B"/>
    <w:rsid w:val="004D4CFD"/>
    <w:rsid w:val="004D5504"/>
    <w:rsid w:val="004D57D3"/>
    <w:rsid w:val="004D5964"/>
    <w:rsid w:val="004D5A03"/>
    <w:rsid w:val="004D5B4C"/>
    <w:rsid w:val="004D7E62"/>
    <w:rsid w:val="004E179F"/>
    <w:rsid w:val="004E26BA"/>
    <w:rsid w:val="004E33AB"/>
    <w:rsid w:val="004E40D5"/>
    <w:rsid w:val="004E699E"/>
    <w:rsid w:val="004E7B6F"/>
    <w:rsid w:val="004E7E60"/>
    <w:rsid w:val="004F1728"/>
    <w:rsid w:val="004F3A73"/>
    <w:rsid w:val="004F4D40"/>
    <w:rsid w:val="004F6C2A"/>
    <w:rsid w:val="004F7C5D"/>
    <w:rsid w:val="00501346"/>
    <w:rsid w:val="00501CA9"/>
    <w:rsid w:val="005037C3"/>
    <w:rsid w:val="00503CB8"/>
    <w:rsid w:val="0050419F"/>
    <w:rsid w:val="00506EE0"/>
    <w:rsid w:val="005100D1"/>
    <w:rsid w:val="00511700"/>
    <w:rsid w:val="00513264"/>
    <w:rsid w:val="0051492C"/>
    <w:rsid w:val="005153AB"/>
    <w:rsid w:val="005158EA"/>
    <w:rsid w:val="00517BC5"/>
    <w:rsid w:val="00520D56"/>
    <w:rsid w:val="005214C5"/>
    <w:rsid w:val="005232B3"/>
    <w:rsid w:val="0052344F"/>
    <w:rsid w:val="005247F2"/>
    <w:rsid w:val="00524D4E"/>
    <w:rsid w:val="005269BE"/>
    <w:rsid w:val="00530781"/>
    <w:rsid w:val="00530B7B"/>
    <w:rsid w:val="0053113B"/>
    <w:rsid w:val="00532CA6"/>
    <w:rsid w:val="00532F04"/>
    <w:rsid w:val="005338F1"/>
    <w:rsid w:val="0053403E"/>
    <w:rsid w:val="00534EFD"/>
    <w:rsid w:val="00535A0B"/>
    <w:rsid w:val="00535B36"/>
    <w:rsid w:val="00535B73"/>
    <w:rsid w:val="005368B9"/>
    <w:rsid w:val="00536C5D"/>
    <w:rsid w:val="00536E3C"/>
    <w:rsid w:val="00536EEA"/>
    <w:rsid w:val="00537C44"/>
    <w:rsid w:val="0054107C"/>
    <w:rsid w:val="005414E4"/>
    <w:rsid w:val="00543D58"/>
    <w:rsid w:val="00544607"/>
    <w:rsid w:val="005447B2"/>
    <w:rsid w:val="00545F15"/>
    <w:rsid w:val="00545FAB"/>
    <w:rsid w:val="0054698A"/>
    <w:rsid w:val="00547B99"/>
    <w:rsid w:val="00550EA4"/>
    <w:rsid w:val="0055168A"/>
    <w:rsid w:val="0055200D"/>
    <w:rsid w:val="00552D71"/>
    <w:rsid w:val="00552E02"/>
    <w:rsid w:val="005533D8"/>
    <w:rsid w:val="005561EA"/>
    <w:rsid w:val="00556217"/>
    <w:rsid w:val="005569E7"/>
    <w:rsid w:val="00557CDC"/>
    <w:rsid w:val="005609C9"/>
    <w:rsid w:val="00561351"/>
    <w:rsid w:val="005618A0"/>
    <w:rsid w:val="005624AB"/>
    <w:rsid w:val="00562B9F"/>
    <w:rsid w:val="00564168"/>
    <w:rsid w:val="0056491D"/>
    <w:rsid w:val="00564A50"/>
    <w:rsid w:val="00573D19"/>
    <w:rsid w:val="005741DF"/>
    <w:rsid w:val="00574E9F"/>
    <w:rsid w:val="0057650E"/>
    <w:rsid w:val="0057674B"/>
    <w:rsid w:val="00577CF6"/>
    <w:rsid w:val="00580AA5"/>
    <w:rsid w:val="005845DE"/>
    <w:rsid w:val="0058538F"/>
    <w:rsid w:val="005854B4"/>
    <w:rsid w:val="005868AA"/>
    <w:rsid w:val="00586A8F"/>
    <w:rsid w:val="005877FA"/>
    <w:rsid w:val="00587F7F"/>
    <w:rsid w:val="00590C29"/>
    <w:rsid w:val="0059158A"/>
    <w:rsid w:val="00591F13"/>
    <w:rsid w:val="0059275A"/>
    <w:rsid w:val="00592B09"/>
    <w:rsid w:val="005935AC"/>
    <w:rsid w:val="00593FE5"/>
    <w:rsid w:val="00594D86"/>
    <w:rsid w:val="00597317"/>
    <w:rsid w:val="00597BD2"/>
    <w:rsid w:val="005A0370"/>
    <w:rsid w:val="005A1715"/>
    <w:rsid w:val="005A29C5"/>
    <w:rsid w:val="005A2E97"/>
    <w:rsid w:val="005A35D8"/>
    <w:rsid w:val="005A3FFC"/>
    <w:rsid w:val="005A413A"/>
    <w:rsid w:val="005A457C"/>
    <w:rsid w:val="005A5202"/>
    <w:rsid w:val="005A7A5F"/>
    <w:rsid w:val="005B0C0D"/>
    <w:rsid w:val="005B1CB6"/>
    <w:rsid w:val="005B1F13"/>
    <w:rsid w:val="005B29EF"/>
    <w:rsid w:val="005B47EA"/>
    <w:rsid w:val="005B4D6A"/>
    <w:rsid w:val="005B54C9"/>
    <w:rsid w:val="005B550B"/>
    <w:rsid w:val="005B6264"/>
    <w:rsid w:val="005B7022"/>
    <w:rsid w:val="005C359C"/>
    <w:rsid w:val="005C3865"/>
    <w:rsid w:val="005C7773"/>
    <w:rsid w:val="005D1227"/>
    <w:rsid w:val="005D16FD"/>
    <w:rsid w:val="005D1C31"/>
    <w:rsid w:val="005D1D5C"/>
    <w:rsid w:val="005D232A"/>
    <w:rsid w:val="005D3192"/>
    <w:rsid w:val="005D3ABC"/>
    <w:rsid w:val="005D5ABC"/>
    <w:rsid w:val="005D6540"/>
    <w:rsid w:val="005D767E"/>
    <w:rsid w:val="005E0E40"/>
    <w:rsid w:val="005E1C27"/>
    <w:rsid w:val="005E245B"/>
    <w:rsid w:val="005E38D4"/>
    <w:rsid w:val="005E4CD3"/>
    <w:rsid w:val="005E5098"/>
    <w:rsid w:val="005E5240"/>
    <w:rsid w:val="005E68FD"/>
    <w:rsid w:val="005E7BFA"/>
    <w:rsid w:val="005E7CB1"/>
    <w:rsid w:val="005F0B28"/>
    <w:rsid w:val="005F5A73"/>
    <w:rsid w:val="005F652B"/>
    <w:rsid w:val="00601EFB"/>
    <w:rsid w:val="00606A33"/>
    <w:rsid w:val="00606F65"/>
    <w:rsid w:val="006114C1"/>
    <w:rsid w:val="00611D86"/>
    <w:rsid w:val="006138A8"/>
    <w:rsid w:val="0061618C"/>
    <w:rsid w:val="006175B3"/>
    <w:rsid w:val="00617CA7"/>
    <w:rsid w:val="00621EE6"/>
    <w:rsid w:val="006241A9"/>
    <w:rsid w:val="00625948"/>
    <w:rsid w:val="00625F1A"/>
    <w:rsid w:val="006272F1"/>
    <w:rsid w:val="0062736A"/>
    <w:rsid w:val="0063257D"/>
    <w:rsid w:val="006326DF"/>
    <w:rsid w:val="00632AAE"/>
    <w:rsid w:val="00632C53"/>
    <w:rsid w:val="006374ED"/>
    <w:rsid w:val="00641BD2"/>
    <w:rsid w:val="00643193"/>
    <w:rsid w:val="00643D9C"/>
    <w:rsid w:val="00643DBB"/>
    <w:rsid w:val="006442DA"/>
    <w:rsid w:val="006444B0"/>
    <w:rsid w:val="006450B0"/>
    <w:rsid w:val="006458E8"/>
    <w:rsid w:val="00645F42"/>
    <w:rsid w:val="00650EB0"/>
    <w:rsid w:val="006523D4"/>
    <w:rsid w:val="00652C1A"/>
    <w:rsid w:val="00655BA6"/>
    <w:rsid w:val="006565D6"/>
    <w:rsid w:val="0066418D"/>
    <w:rsid w:val="00664688"/>
    <w:rsid w:val="006701AC"/>
    <w:rsid w:val="006704FD"/>
    <w:rsid w:val="00670767"/>
    <w:rsid w:val="00670B9B"/>
    <w:rsid w:val="00670C2F"/>
    <w:rsid w:val="00671A7F"/>
    <w:rsid w:val="00674BD9"/>
    <w:rsid w:val="00675FB7"/>
    <w:rsid w:val="00677FD4"/>
    <w:rsid w:val="00680396"/>
    <w:rsid w:val="00681200"/>
    <w:rsid w:val="00681A96"/>
    <w:rsid w:val="006831C4"/>
    <w:rsid w:val="00683981"/>
    <w:rsid w:val="00684BD3"/>
    <w:rsid w:val="00685789"/>
    <w:rsid w:val="006857BF"/>
    <w:rsid w:val="00685FCD"/>
    <w:rsid w:val="00687356"/>
    <w:rsid w:val="00687925"/>
    <w:rsid w:val="0069099F"/>
    <w:rsid w:val="006925E0"/>
    <w:rsid w:val="006926C0"/>
    <w:rsid w:val="00692B63"/>
    <w:rsid w:val="00694024"/>
    <w:rsid w:val="00695166"/>
    <w:rsid w:val="0069596C"/>
    <w:rsid w:val="00696E22"/>
    <w:rsid w:val="00696E63"/>
    <w:rsid w:val="00697077"/>
    <w:rsid w:val="00697622"/>
    <w:rsid w:val="006A0882"/>
    <w:rsid w:val="006A0C77"/>
    <w:rsid w:val="006A1E98"/>
    <w:rsid w:val="006A3098"/>
    <w:rsid w:val="006A4581"/>
    <w:rsid w:val="006A5009"/>
    <w:rsid w:val="006B12F0"/>
    <w:rsid w:val="006B3B4C"/>
    <w:rsid w:val="006B3C40"/>
    <w:rsid w:val="006B4C68"/>
    <w:rsid w:val="006B7802"/>
    <w:rsid w:val="006B789E"/>
    <w:rsid w:val="006C0B2D"/>
    <w:rsid w:val="006C2BB9"/>
    <w:rsid w:val="006C42FA"/>
    <w:rsid w:val="006C70DA"/>
    <w:rsid w:val="006C7BEC"/>
    <w:rsid w:val="006D2886"/>
    <w:rsid w:val="006D29E2"/>
    <w:rsid w:val="006D30FF"/>
    <w:rsid w:val="006D3EEF"/>
    <w:rsid w:val="006D4195"/>
    <w:rsid w:val="006D4601"/>
    <w:rsid w:val="006D4903"/>
    <w:rsid w:val="006D4CF2"/>
    <w:rsid w:val="006D53B1"/>
    <w:rsid w:val="006D5A7F"/>
    <w:rsid w:val="006D5DC3"/>
    <w:rsid w:val="006D6116"/>
    <w:rsid w:val="006D62C3"/>
    <w:rsid w:val="006E0799"/>
    <w:rsid w:val="006E09B0"/>
    <w:rsid w:val="006E0D3C"/>
    <w:rsid w:val="006E1271"/>
    <w:rsid w:val="006E3C49"/>
    <w:rsid w:val="006E478F"/>
    <w:rsid w:val="006F03B3"/>
    <w:rsid w:val="006F54F0"/>
    <w:rsid w:val="006F568B"/>
    <w:rsid w:val="00700A85"/>
    <w:rsid w:val="00700E97"/>
    <w:rsid w:val="00702239"/>
    <w:rsid w:val="007025C4"/>
    <w:rsid w:val="00702C06"/>
    <w:rsid w:val="00702F9B"/>
    <w:rsid w:val="007036E6"/>
    <w:rsid w:val="00704BE7"/>
    <w:rsid w:val="00707D6B"/>
    <w:rsid w:val="00710320"/>
    <w:rsid w:val="007135D6"/>
    <w:rsid w:val="00714980"/>
    <w:rsid w:val="00714FA3"/>
    <w:rsid w:val="007164D3"/>
    <w:rsid w:val="0071699A"/>
    <w:rsid w:val="00716C27"/>
    <w:rsid w:val="00717CB0"/>
    <w:rsid w:val="00721813"/>
    <w:rsid w:val="00721E49"/>
    <w:rsid w:val="00723E7E"/>
    <w:rsid w:val="0072701C"/>
    <w:rsid w:val="00730CC4"/>
    <w:rsid w:val="007311AA"/>
    <w:rsid w:val="00731515"/>
    <w:rsid w:val="007319FB"/>
    <w:rsid w:val="00731EBD"/>
    <w:rsid w:val="007335FC"/>
    <w:rsid w:val="00735655"/>
    <w:rsid w:val="00736162"/>
    <w:rsid w:val="00736400"/>
    <w:rsid w:val="00736DF0"/>
    <w:rsid w:val="00740692"/>
    <w:rsid w:val="0074074B"/>
    <w:rsid w:val="0074289C"/>
    <w:rsid w:val="00743971"/>
    <w:rsid w:val="00743C5C"/>
    <w:rsid w:val="0074519C"/>
    <w:rsid w:val="00745B32"/>
    <w:rsid w:val="00747471"/>
    <w:rsid w:val="00747A19"/>
    <w:rsid w:val="007506E9"/>
    <w:rsid w:val="00750E6F"/>
    <w:rsid w:val="00750F6E"/>
    <w:rsid w:val="00751258"/>
    <w:rsid w:val="00751995"/>
    <w:rsid w:val="007529A6"/>
    <w:rsid w:val="00752AC4"/>
    <w:rsid w:val="00754E6C"/>
    <w:rsid w:val="0075506B"/>
    <w:rsid w:val="00755828"/>
    <w:rsid w:val="00756E85"/>
    <w:rsid w:val="00757F39"/>
    <w:rsid w:val="00760952"/>
    <w:rsid w:val="007617C7"/>
    <w:rsid w:val="00762093"/>
    <w:rsid w:val="00762AC0"/>
    <w:rsid w:val="00763027"/>
    <w:rsid w:val="00763513"/>
    <w:rsid w:val="00763A21"/>
    <w:rsid w:val="00763C73"/>
    <w:rsid w:val="007644C0"/>
    <w:rsid w:val="00765CDF"/>
    <w:rsid w:val="00766367"/>
    <w:rsid w:val="007667F5"/>
    <w:rsid w:val="00766F90"/>
    <w:rsid w:val="00767119"/>
    <w:rsid w:val="00771116"/>
    <w:rsid w:val="00771C6D"/>
    <w:rsid w:val="00771D50"/>
    <w:rsid w:val="007749B2"/>
    <w:rsid w:val="00774DD4"/>
    <w:rsid w:val="0077647A"/>
    <w:rsid w:val="00776BB4"/>
    <w:rsid w:val="00777450"/>
    <w:rsid w:val="00780347"/>
    <w:rsid w:val="00784485"/>
    <w:rsid w:val="00784529"/>
    <w:rsid w:val="00784EBD"/>
    <w:rsid w:val="00787066"/>
    <w:rsid w:val="00790AEB"/>
    <w:rsid w:val="00791726"/>
    <w:rsid w:val="00792116"/>
    <w:rsid w:val="007931B8"/>
    <w:rsid w:val="007933CB"/>
    <w:rsid w:val="0079428F"/>
    <w:rsid w:val="00794527"/>
    <w:rsid w:val="0079600B"/>
    <w:rsid w:val="00796197"/>
    <w:rsid w:val="007A0DE8"/>
    <w:rsid w:val="007A13D3"/>
    <w:rsid w:val="007A27A6"/>
    <w:rsid w:val="007A3352"/>
    <w:rsid w:val="007A45B3"/>
    <w:rsid w:val="007A6007"/>
    <w:rsid w:val="007A6746"/>
    <w:rsid w:val="007A6BF8"/>
    <w:rsid w:val="007A7796"/>
    <w:rsid w:val="007A7858"/>
    <w:rsid w:val="007B012C"/>
    <w:rsid w:val="007B05C9"/>
    <w:rsid w:val="007B0807"/>
    <w:rsid w:val="007B173C"/>
    <w:rsid w:val="007B347F"/>
    <w:rsid w:val="007B3B9C"/>
    <w:rsid w:val="007B432C"/>
    <w:rsid w:val="007B6A12"/>
    <w:rsid w:val="007B75A1"/>
    <w:rsid w:val="007C03DC"/>
    <w:rsid w:val="007C0482"/>
    <w:rsid w:val="007C0587"/>
    <w:rsid w:val="007C07A5"/>
    <w:rsid w:val="007C4226"/>
    <w:rsid w:val="007C6944"/>
    <w:rsid w:val="007C6D2A"/>
    <w:rsid w:val="007C7119"/>
    <w:rsid w:val="007C7A1C"/>
    <w:rsid w:val="007D04E7"/>
    <w:rsid w:val="007D17EC"/>
    <w:rsid w:val="007D1A36"/>
    <w:rsid w:val="007D359E"/>
    <w:rsid w:val="007D5304"/>
    <w:rsid w:val="007D68FE"/>
    <w:rsid w:val="007E1467"/>
    <w:rsid w:val="007E2C2B"/>
    <w:rsid w:val="007E2D37"/>
    <w:rsid w:val="007E48AD"/>
    <w:rsid w:val="007E4FA4"/>
    <w:rsid w:val="007E50D0"/>
    <w:rsid w:val="007E55BB"/>
    <w:rsid w:val="007E5C41"/>
    <w:rsid w:val="007E6A6B"/>
    <w:rsid w:val="007E7457"/>
    <w:rsid w:val="007E78B1"/>
    <w:rsid w:val="007E7A98"/>
    <w:rsid w:val="007F0ACA"/>
    <w:rsid w:val="007F0CEE"/>
    <w:rsid w:val="007F1220"/>
    <w:rsid w:val="007F12DD"/>
    <w:rsid w:val="007F3295"/>
    <w:rsid w:val="007F3487"/>
    <w:rsid w:val="007F38A4"/>
    <w:rsid w:val="007F4913"/>
    <w:rsid w:val="007F5E6E"/>
    <w:rsid w:val="007F5EAE"/>
    <w:rsid w:val="007F63CF"/>
    <w:rsid w:val="007F781D"/>
    <w:rsid w:val="00801409"/>
    <w:rsid w:val="008044B8"/>
    <w:rsid w:val="008102DA"/>
    <w:rsid w:val="00810921"/>
    <w:rsid w:val="00811493"/>
    <w:rsid w:val="00811AD3"/>
    <w:rsid w:val="00811EA1"/>
    <w:rsid w:val="00815380"/>
    <w:rsid w:val="008163C4"/>
    <w:rsid w:val="00816A94"/>
    <w:rsid w:val="0081742E"/>
    <w:rsid w:val="00820620"/>
    <w:rsid w:val="00820DE4"/>
    <w:rsid w:val="00823EC3"/>
    <w:rsid w:val="00823FED"/>
    <w:rsid w:val="0082411D"/>
    <w:rsid w:val="00824D12"/>
    <w:rsid w:val="00825A8B"/>
    <w:rsid w:val="00826609"/>
    <w:rsid w:val="00827755"/>
    <w:rsid w:val="00831C80"/>
    <w:rsid w:val="0083470A"/>
    <w:rsid w:val="00835869"/>
    <w:rsid w:val="00835F57"/>
    <w:rsid w:val="008360A3"/>
    <w:rsid w:val="0083642B"/>
    <w:rsid w:val="0083768D"/>
    <w:rsid w:val="00843236"/>
    <w:rsid w:val="00843480"/>
    <w:rsid w:val="00843BAE"/>
    <w:rsid w:val="0084426B"/>
    <w:rsid w:val="0084546B"/>
    <w:rsid w:val="00846170"/>
    <w:rsid w:val="00846761"/>
    <w:rsid w:val="00847358"/>
    <w:rsid w:val="00847987"/>
    <w:rsid w:val="0085018B"/>
    <w:rsid w:val="00850ACD"/>
    <w:rsid w:val="00851DC7"/>
    <w:rsid w:val="008520B1"/>
    <w:rsid w:val="00852D42"/>
    <w:rsid w:val="00853326"/>
    <w:rsid w:val="008554D3"/>
    <w:rsid w:val="00855D7F"/>
    <w:rsid w:val="00856C15"/>
    <w:rsid w:val="008571B8"/>
    <w:rsid w:val="00857B5A"/>
    <w:rsid w:val="008626B9"/>
    <w:rsid w:val="00863413"/>
    <w:rsid w:val="008634CC"/>
    <w:rsid w:val="0086623F"/>
    <w:rsid w:val="008679B5"/>
    <w:rsid w:val="00867A96"/>
    <w:rsid w:val="00867E3E"/>
    <w:rsid w:val="008707DE"/>
    <w:rsid w:val="00870B72"/>
    <w:rsid w:val="0087367C"/>
    <w:rsid w:val="008752A8"/>
    <w:rsid w:val="00876A01"/>
    <w:rsid w:val="00877283"/>
    <w:rsid w:val="0087770C"/>
    <w:rsid w:val="00877B22"/>
    <w:rsid w:val="00883255"/>
    <w:rsid w:val="0088612A"/>
    <w:rsid w:val="00887526"/>
    <w:rsid w:val="008915B6"/>
    <w:rsid w:val="008933E3"/>
    <w:rsid w:val="008950B8"/>
    <w:rsid w:val="0089596E"/>
    <w:rsid w:val="00895ADC"/>
    <w:rsid w:val="00896C20"/>
    <w:rsid w:val="00896D95"/>
    <w:rsid w:val="00897038"/>
    <w:rsid w:val="00897AC6"/>
    <w:rsid w:val="008A19F4"/>
    <w:rsid w:val="008A1C36"/>
    <w:rsid w:val="008A1F32"/>
    <w:rsid w:val="008A340E"/>
    <w:rsid w:val="008A39C4"/>
    <w:rsid w:val="008A46F2"/>
    <w:rsid w:val="008A6280"/>
    <w:rsid w:val="008A722E"/>
    <w:rsid w:val="008B17C9"/>
    <w:rsid w:val="008B1B46"/>
    <w:rsid w:val="008B2765"/>
    <w:rsid w:val="008B4219"/>
    <w:rsid w:val="008B49E6"/>
    <w:rsid w:val="008B4AAD"/>
    <w:rsid w:val="008B7304"/>
    <w:rsid w:val="008B7CE4"/>
    <w:rsid w:val="008C05D5"/>
    <w:rsid w:val="008C05F9"/>
    <w:rsid w:val="008C1149"/>
    <w:rsid w:val="008C1EBB"/>
    <w:rsid w:val="008C1FB9"/>
    <w:rsid w:val="008C3A2C"/>
    <w:rsid w:val="008C47DF"/>
    <w:rsid w:val="008C4D23"/>
    <w:rsid w:val="008C4DEB"/>
    <w:rsid w:val="008C507B"/>
    <w:rsid w:val="008C5E26"/>
    <w:rsid w:val="008C671C"/>
    <w:rsid w:val="008C78D3"/>
    <w:rsid w:val="008C7DCF"/>
    <w:rsid w:val="008D004C"/>
    <w:rsid w:val="008D0954"/>
    <w:rsid w:val="008D0F9E"/>
    <w:rsid w:val="008D2BC3"/>
    <w:rsid w:val="008D2D30"/>
    <w:rsid w:val="008D3E1C"/>
    <w:rsid w:val="008D4BEB"/>
    <w:rsid w:val="008D4F59"/>
    <w:rsid w:val="008D58B9"/>
    <w:rsid w:val="008D6AC9"/>
    <w:rsid w:val="008E0A49"/>
    <w:rsid w:val="008E0C7E"/>
    <w:rsid w:val="008E4759"/>
    <w:rsid w:val="008E49E0"/>
    <w:rsid w:val="008E4DC6"/>
    <w:rsid w:val="008E4EE9"/>
    <w:rsid w:val="008E75CD"/>
    <w:rsid w:val="008E7DD7"/>
    <w:rsid w:val="008F1A33"/>
    <w:rsid w:val="008F284F"/>
    <w:rsid w:val="008F2FB2"/>
    <w:rsid w:val="008F49D6"/>
    <w:rsid w:val="008F5F94"/>
    <w:rsid w:val="008F6DC0"/>
    <w:rsid w:val="009011BD"/>
    <w:rsid w:val="00902AAD"/>
    <w:rsid w:val="009041E7"/>
    <w:rsid w:val="00904F4C"/>
    <w:rsid w:val="009057DC"/>
    <w:rsid w:val="009058DE"/>
    <w:rsid w:val="00905CE8"/>
    <w:rsid w:val="00906260"/>
    <w:rsid w:val="009069D0"/>
    <w:rsid w:val="00906E03"/>
    <w:rsid w:val="00907A99"/>
    <w:rsid w:val="00907D67"/>
    <w:rsid w:val="00910231"/>
    <w:rsid w:val="009104AA"/>
    <w:rsid w:val="009106AC"/>
    <w:rsid w:val="009113ED"/>
    <w:rsid w:val="0091287F"/>
    <w:rsid w:val="00912DDB"/>
    <w:rsid w:val="009130D9"/>
    <w:rsid w:val="00914CD6"/>
    <w:rsid w:val="0091623B"/>
    <w:rsid w:val="0091770C"/>
    <w:rsid w:val="00917AD6"/>
    <w:rsid w:val="00920640"/>
    <w:rsid w:val="00920BB0"/>
    <w:rsid w:val="009217B3"/>
    <w:rsid w:val="00921DB2"/>
    <w:rsid w:val="009228D1"/>
    <w:rsid w:val="00923D57"/>
    <w:rsid w:val="009256AA"/>
    <w:rsid w:val="009259C5"/>
    <w:rsid w:val="00925BA8"/>
    <w:rsid w:val="0092603C"/>
    <w:rsid w:val="00926C24"/>
    <w:rsid w:val="00930C95"/>
    <w:rsid w:val="00931EE0"/>
    <w:rsid w:val="00932A71"/>
    <w:rsid w:val="00932B76"/>
    <w:rsid w:val="00933462"/>
    <w:rsid w:val="00933826"/>
    <w:rsid w:val="0093463C"/>
    <w:rsid w:val="00934767"/>
    <w:rsid w:val="00935AC3"/>
    <w:rsid w:val="00935ED0"/>
    <w:rsid w:val="00936011"/>
    <w:rsid w:val="009370EB"/>
    <w:rsid w:val="0094005D"/>
    <w:rsid w:val="00941B9F"/>
    <w:rsid w:val="00942182"/>
    <w:rsid w:val="009423EE"/>
    <w:rsid w:val="00942D59"/>
    <w:rsid w:val="00944BAD"/>
    <w:rsid w:val="009459CC"/>
    <w:rsid w:val="0095049E"/>
    <w:rsid w:val="00951448"/>
    <w:rsid w:val="00951C34"/>
    <w:rsid w:val="00951CCE"/>
    <w:rsid w:val="009540E8"/>
    <w:rsid w:val="00954334"/>
    <w:rsid w:val="00954803"/>
    <w:rsid w:val="00957E46"/>
    <w:rsid w:val="00960136"/>
    <w:rsid w:val="009628FE"/>
    <w:rsid w:val="00963A2B"/>
    <w:rsid w:val="00963B37"/>
    <w:rsid w:val="00963C29"/>
    <w:rsid w:val="0096430F"/>
    <w:rsid w:val="009649F3"/>
    <w:rsid w:val="00967531"/>
    <w:rsid w:val="009705A8"/>
    <w:rsid w:val="00971D2A"/>
    <w:rsid w:val="009723EA"/>
    <w:rsid w:val="009734A0"/>
    <w:rsid w:val="00974931"/>
    <w:rsid w:val="00975134"/>
    <w:rsid w:val="00975307"/>
    <w:rsid w:val="00975EE5"/>
    <w:rsid w:val="00976245"/>
    <w:rsid w:val="00977DCC"/>
    <w:rsid w:val="00980D59"/>
    <w:rsid w:val="009813EE"/>
    <w:rsid w:val="00981DE3"/>
    <w:rsid w:val="00982A57"/>
    <w:rsid w:val="00982C0E"/>
    <w:rsid w:val="00983501"/>
    <w:rsid w:val="0098429B"/>
    <w:rsid w:val="0098492D"/>
    <w:rsid w:val="00985033"/>
    <w:rsid w:val="009928A9"/>
    <w:rsid w:val="00993873"/>
    <w:rsid w:val="00995AFA"/>
    <w:rsid w:val="00996FA0"/>
    <w:rsid w:val="009A06B7"/>
    <w:rsid w:val="009A1793"/>
    <w:rsid w:val="009A1D0D"/>
    <w:rsid w:val="009A2677"/>
    <w:rsid w:val="009A53A7"/>
    <w:rsid w:val="009A626C"/>
    <w:rsid w:val="009A73AF"/>
    <w:rsid w:val="009B22FE"/>
    <w:rsid w:val="009B4152"/>
    <w:rsid w:val="009B4CA9"/>
    <w:rsid w:val="009B57DC"/>
    <w:rsid w:val="009B5F80"/>
    <w:rsid w:val="009B67ED"/>
    <w:rsid w:val="009B6DE4"/>
    <w:rsid w:val="009B6FE2"/>
    <w:rsid w:val="009C1566"/>
    <w:rsid w:val="009C186E"/>
    <w:rsid w:val="009C2EAA"/>
    <w:rsid w:val="009C3453"/>
    <w:rsid w:val="009C3C04"/>
    <w:rsid w:val="009C69DD"/>
    <w:rsid w:val="009C6D56"/>
    <w:rsid w:val="009C7D7A"/>
    <w:rsid w:val="009D0495"/>
    <w:rsid w:val="009D206D"/>
    <w:rsid w:val="009D3E27"/>
    <w:rsid w:val="009D3E7B"/>
    <w:rsid w:val="009D502D"/>
    <w:rsid w:val="009D63E5"/>
    <w:rsid w:val="009D667B"/>
    <w:rsid w:val="009D6730"/>
    <w:rsid w:val="009D6950"/>
    <w:rsid w:val="009D6F4B"/>
    <w:rsid w:val="009D70B0"/>
    <w:rsid w:val="009E0BCB"/>
    <w:rsid w:val="009E290C"/>
    <w:rsid w:val="009E34FF"/>
    <w:rsid w:val="009E4053"/>
    <w:rsid w:val="009E5C4F"/>
    <w:rsid w:val="009E5E21"/>
    <w:rsid w:val="009F1847"/>
    <w:rsid w:val="009F1F82"/>
    <w:rsid w:val="009F2F3E"/>
    <w:rsid w:val="009F4718"/>
    <w:rsid w:val="009F5859"/>
    <w:rsid w:val="009F66E6"/>
    <w:rsid w:val="00A0127B"/>
    <w:rsid w:val="00A012FD"/>
    <w:rsid w:val="00A022D0"/>
    <w:rsid w:val="00A02381"/>
    <w:rsid w:val="00A04321"/>
    <w:rsid w:val="00A06795"/>
    <w:rsid w:val="00A07169"/>
    <w:rsid w:val="00A10389"/>
    <w:rsid w:val="00A10FA4"/>
    <w:rsid w:val="00A11077"/>
    <w:rsid w:val="00A11083"/>
    <w:rsid w:val="00A11096"/>
    <w:rsid w:val="00A1245F"/>
    <w:rsid w:val="00A12D1B"/>
    <w:rsid w:val="00A137F9"/>
    <w:rsid w:val="00A13C9A"/>
    <w:rsid w:val="00A15238"/>
    <w:rsid w:val="00A1572D"/>
    <w:rsid w:val="00A1680A"/>
    <w:rsid w:val="00A17176"/>
    <w:rsid w:val="00A200F1"/>
    <w:rsid w:val="00A22FC1"/>
    <w:rsid w:val="00A23B64"/>
    <w:rsid w:val="00A23D17"/>
    <w:rsid w:val="00A24003"/>
    <w:rsid w:val="00A24C47"/>
    <w:rsid w:val="00A2539B"/>
    <w:rsid w:val="00A256FE"/>
    <w:rsid w:val="00A25813"/>
    <w:rsid w:val="00A25D40"/>
    <w:rsid w:val="00A26908"/>
    <w:rsid w:val="00A2774C"/>
    <w:rsid w:val="00A27C8E"/>
    <w:rsid w:val="00A3425A"/>
    <w:rsid w:val="00A3454F"/>
    <w:rsid w:val="00A35E61"/>
    <w:rsid w:val="00A40808"/>
    <w:rsid w:val="00A410A9"/>
    <w:rsid w:val="00A43FF6"/>
    <w:rsid w:val="00A446FA"/>
    <w:rsid w:val="00A44C54"/>
    <w:rsid w:val="00A4682A"/>
    <w:rsid w:val="00A4745C"/>
    <w:rsid w:val="00A501C1"/>
    <w:rsid w:val="00A50268"/>
    <w:rsid w:val="00A516FE"/>
    <w:rsid w:val="00A51D03"/>
    <w:rsid w:val="00A51F7F"/>
    <w:rsid w:val="00A54197"/>
    <w:rsid w:val="00A54D9C"/>
    <w:rsid w:val="00A56A35"/>
    <w:rsid w:val="00A61A1E"/>
    <w:rsid w:val="00A62172"/>
    <w:rsid w:val="00A64DA7"/>
    <w:rsid w:val="00A64F47"/>
    <w:rsid w:val="00A66501"/>
    <w:rsid w:val="00A66991"/>
    <w:rsid w:val="00A67327"/>
    <w:rsid w:val="00A70E02"/>
    <w:rsid w:val="00A70FA5"/>
    <w:rsid w:val="00A723C6"/>
    <w:rsid w:val="00A7292C"/>
    <w:rsid w:val="00A72BC1"/>
    <w:rsid w:val="00A7345F"/>
    <w:rsid w:val="00A741E4"/>
    <w:rsid w:val="00A768D5"/>
    <w:rsid w:val="00A80141"/>
    <w:rsid w:val="00A80203"/>
    <w:rsid w:val="00A81429"/>
    <w:rsid w:val="00A82943"/>
    <w:rsid w:val="00A82A31"/>
    <w:rsid w:val="00A840D3"/>
    <w:rsid w:val="00A8576D"/>
    <w:rsid w:val="00A86753"/>
    <w:rsid w:val="00A90D92"/>
    <w:rsid w:val="00A916CA"/>
    <w:rsid w:val="00A91A40"/>
    <w:rsid w:val="00A93ABE"/>
    <w:rsid w:val="00A952A4"/>
    <w:rsid w:val="00A954A8"/>
    <w:rsid w:val="00A977CC"/>
    <w:rsid w:val="00A97B71"/>
    <w:rsid w:val="00AA224B"/>
    <w:rsid w:val="00AA2337"/>
    <w:rsid w:val="00AA3034"/>
    <w:rsid w:val="00AA34FF"/>
    <w:rsid w:val="00AA415D"/>
    <w:rsid w:val="00AA451D"/>
    <w:rsid w:val="00AA573A"/>
    <w:rsid w:val="00AA5A7A"/>
    <w:rsid w:val="00AA74D2"/>
    <w:rsid w:val="00AB0EBD"/>
    <w:rsid w:val="00AB0F0B"/>
    <w:rsid w:val="00AB0F43"/>
    <w:rsid w:val="00AB17B7"/>
    <w:rsid w:val="00AB188A"/>
    <w:rsid w:val="00AB224A"/>
    <w:rsid w:val="00AB231F"/>
    <w:rsid w:val="00AB4632"/>
    <w:rsid w:val="00AB5184"/>
    <w:rsid w:val="00AB57A3"/>
    <w:rsid w:val="00AB5BD0"/>
    <w:rsid w:val="00AB6E3D"/>
    <w:rsid w:val="00AB7F0E"/>
    <w:rsid w:val="00AC0260"/>
    <w:rsid w:val="00AC0E57"/>
    <w:rsid w:val="00AC1C50"/>
    <w:rsid w:val="00AC3A18"/>
    <w:rsid w:val="00AC3A90"/>
    <w:rsid w:val="00AC49D2"/>
    <w:rsid w:val="00AC6F63"/>
    <w:rsid w:val="00AC704E"/>
    <w:rsid w:val="00AD05B6"/>
    <w:rsid w:val="00AD1159"/>
    <w:rsid w:val="00AD6979"/>
    <w:rsid w:val="00AD6DA3"/>
    <w:rsid w:val="00AD75BF"/>
    <w:rsid w:val="00AE08F7"/>
    <w:rsid w:val="00AE2BCD"/>
    <w:rsid w:val="00AE2D90"/>
    <w:rsid w:val="00AE316B"/>
    <w:rsid w:val="00AE345C"/>
    <w:rsid w:val="00AE3CB4"/>
    <w:rsid w:val="00AF0B74"/>
    <w:rsid w:val="00AF21E5"/>
    <w:rsid w:val="00AF23E8"/>
    <w:rsid w:val="00AF68D2"/>
    <w:rsid w:val="00AF6D69"/>
    <w:rsid w:val="00AF7048"/>
    <w:rsid w:val="00B005E4"/>
    <w:rsid w:val="00B02509"/>
    <w:rsid w:val="00B03A64"/>
    <w:rsid w:val="00B03EF6"/>
    <w:rsid w:val="00B045B8"/>
    <w:rsid w:val="00B05969"/>
    <w:rsid w:val="00B05A06"/>
    <w:rsid w:val="00B0635B"/>
    <w:rsid w:val="00B07292"/>
    <w:rsid w:val="00B07E84"/>
    <w:rsid w:val="00B10B8E"/>
    <w:rsid w:val="00B11319"/>
    <w:rsid w:val="00B127D6"/>
    <w:rsid w:val="00B12DC1"/>
    <w:rsid w:val="00B13BB1"/>
    <w:rsid w:val="00B14908"/>
    <w:rsid w:val="00B15404"/>
    <w:rsid w:val="00B15983"/>
    <w:rsid w:val="00B17221"/>
    <w:rsid w:val="00B17231"/>
    <w:rsid w:val="00B17CFA"/>
    <w:rsid w:val="00B224F5"/>
    <w:rsid w:val="00B23146"/>
    <w:rsid w:val="00B2451C"/>
    <w:rsid w:val="00B252FF"/>
    <w:rsid w:val="00B25702"/>
    <w:rsid w:val="00B32062"/>
    <w:rsid w:val="00B324F0"/>
    <w:rsid w:val="00B346BC"/>
    <w:rsid w:val="00B35821"/>
    <w:rsid w:val="00B35DBE"/>
    <w:rsid w:val="00B36616"/>
    <w:rsid w:val="00B41557"/>
    <w:rsid w:val="00B43084"/>
    <w:rsid w:val="00B43936"/>
    <w:rsid w:val="00B43D4A"/>
    <w:rsid w:val="00B45120"/>
    <w:rsid w:val="00B46AAF"/>
    <w:rsid w:val="00B47426"/>
    <w:rsid w:val="00B47751"/>
    <w:rsid w:val="00B525B8"/>
    <w:rsid w:val="00B52FD0"/>
    <w:rsid w:val="00B53840"/>
    <w:rsid w:val="00B60432"/>
    <w:rsid w:val="00B60C36"/>
    <w:rsid w:val="00B613AD"/>
    <w:rsid w:val="00B61A2D"/>
    <w:rsid w:val="00B62698"/>
    <w:rsid w:val="00B63046"/>
    <w:rsid w:val="00B633FA"/>
    <w:rsid w:val="00B64E90"/>
    <w:rsid w:val="00B675BB"/>
    <w:rsid w:val="00B707AC"/>
    <w:rsid w:val="00B730AC"/>
    <w:rsid w:val="00B751C8"/>
    <w:rsid w:val="00B754DE"/>
    <w:rsid w:val="00B75707"/>
    <w:rsid w:val="00B7600D"/>
    <w:rsid w:val="00B803D1"/>
    <w:rsid w:val="00B834DE"/>
    <w:rsid w:val="00B85D8B"/>
    <w:rsid w:val="00B865B4"/>
    <w:rsid w:val="00B86D7C"/>
    <w:rsid w:val="00B86ED9"/>
    <w:rsid w:val="00B8765A"/>
    <w:rsid w:val="00B9023C"/>
    <w:rsid w:val="00B906F7"/>
    <w:rsid w:val="00B907A7"/>
    <w:rsid w:val="00B918F2"/>
    <w:rsid w:val="00B91A97"/>
    <w:rsid w:val="00B920D8"/>
    <w:rsid w:val="00B968D4"/>
    <w:rsid w:val="00B96AC9"/>
    <w:rsid w:val="00BA1A01"/>
    <w:rsid w:val="00BA2285"/>
    <w:rsid w:val="00BA2DE9"/>
    <w:rsid w:val="00BA48F1"/>
    <w:rsid w:val="00BA5173"/>
    <w:rsid w:val="00BA7CBC"/>
    <w:rsid w:val="00BB059B"/>
    <w:rsid w:val="00BB079A"/>
    <w:rsid w:val="00BB1183"/>
    <w:rsid w:val="00BB159E"/>
    <w:rsid w:val="00BB3878"/>
    <w:rsid w:val="00BB38B3"/>
    <w:rsid w:val="00BB5491"/>
    <w:rsid w:val="00BB7A8D"/>
    <w:rsid w:val="00BB7BE6"/>
    <w:rsid w:val="00BC02EC"/>
    <w:rsid w:val="00BC0985"/>
    <w:rsid w:val="00BC1513"/>
    <w:rsid w:val="00BC1A65"/>
    <w:rsid w:val="00BC250F"/>
    <w:rsid w:val="00BC3B24"/>
    <w:rsid w:val="00BC44F3"/>
    <w:rsid w:val="00BC5123"/>
    <w:rsid w:val="00BC5339"/>
    <w:rsid w:val="00BC55B4"/>
    <w:rsid w:val="00BC5EA7"/>
    <w:rsid w:val="00BC6606"/>
    <w:rsid w:val="00BC6B0C"/>
    <w:rsid w:val="00BC70EB"/>
    <w:rsid w:val="00BC7F7D"/>
    <w:rsid w:val="00BD091C"/>
    <w:rsid w:val="00BD0A1C"/>
    <w:rsid w:val="00BD49FF"/>
    <w:rsid w:val="00BD563C"/>
    <w:rsid w:val="00BD6329"/>
    <w:rsid w:val="00BD6938"/>
    <w:rsid w:val="00BE06B5"/>
    <w:rsid w:val="00BE0B8D"/>
    <w:rsid w:val="00BE11CE"/>
    <w:rsid w:val="00BE15AD"/>
    <w:rsid w:val="00BE15D1"/>
    <w:rsid w:val="00BE1E7B"/>
    <w:rsid w:val="00BE1EC1"/>
    <w:rsid w:val="00BE2035"/>
    <w:rsid w:val="00BE3457"/>
    <w:rsid w:val="00BE5D35"/>
    <w:rsid w:val="00BE68AE"/>
    <w:rsid w:val="00BF1193"/>
    <w:rsid w:val="00BF22CA"/>
    <w:rsid w:val="00BF34D2"/>
    <w:rsid w:val="00BF43E7"/>
    <w:rsid w:val="00BF497E"/>
    <w:rsid w:val="00BF5887"/>
    <w:rsid w:val="00BF72BB"/>
    <w:rsid w:val="00BF77A4"/>
    <w:rsid w:val="00C00CE9"/>
    <w:rsid w:val="00C01339"/>
    <w:rsid w:val="00C01925"/>
    <w:rsid w:val="00C02A6F"/>
    <w:rsid w:val="00C03435"/>
    <w:rsid w:val="00C0550C"/>
    <w:rsid w:val="00C05F09"/>
    <w:rsid w:val="00C060D4"/>
    <w:rsid w:val="00C13195"/>
    <w:rsid w:val="00C146FE"/>
    <w:rsid w:val="00C15C0D"/>
    <w:rsid w:val="00C16582"/>
    <w:rsid w:val="00C16B89"/>
    <w:rsid w:val="00C21073"/>
    <w:rsid w:val="00C2174F"/>
    <w:rsid w:val="00C2293B"/>
    <w:rsid w:val="00C2475B"/>
    <w:rsid w:val="00C24BE3"/>
    <w:rsid w:val="00C276B3"/>
    <w:rsid w:val="00C27E56"/>
    <w:rsid w:val="00C31377"/>
    <w:rsid w:val="00C317E9"/>
    <w:rsid w:val="00C32861"/>
    <w:rsid w:val="00C32A1D"/>
    <w:rsid w:val="00C350D6"/>
    <w:rsid w:val="00C3519F"/>
    <w:rsid w:val="00C35F44"/>
    <w:rsid w:val="00C366BE"/>
    <w:rsid w:val="00C41F13"/>
    <w:rsid w:val="00C42108"/>
    <w:rsid w:val="00C43A3F"/>
    <w:rsid w:val="00C45124"/>
    <w:rsid w:val="00C45F5A"/>
    <w:rsid w:val="00C46173"/>
    <w:rsid w:val="00C476B6"/>
    <w:rsid w:val="00C47C29"/>
    <w:rsid w:val="00C501CE"/>
    <w:rsid w:val="00C509E1"/>
    <w:rsid w:val="00C525D4"/>
    <w:rsid w:val="00C527A9"/>
    <w:rsid w:val="00C53AA0"/>
    <w:rsid w:val="00C554C3"/>
    <w:rsid w:val="00C56A2B"/>
    <w:rsid w:val="00C57016"/>
    <w:rsid w:val="00C60745"/>
    <w:rsid w:val="00C60756"/>
    <w:rsid w:val="00C632D0"/>
    <w:rsid w:val="00C63F68"/>
    <w:rsid w:val="00C64CD3"/>
    <w:rsid w:val="00C656FC"/>
    <w:rsid w:val="00C65FA6"/>
    <w:rsid w:val="00C66855"/>
    <w:rsid w:val="00C705B3"/>
    <w:rsid w:val="00C70654"/>
    <w:rsid w:val="00C70F69"/>
    <w:rsid w:val="00C72F25"/>
    <w:rsid w:val="00C73067"/>
    <w:rsid w:val="00C737D8"/>
    <w:rsid w:val="00C73C19"/>
    <w:rsid w:val="00C741A6"/>
    <w:rsid w:val="00C74A13"/>
    <w:rsid w:val="00C76B70"/>
    <w:rsid w:val="00C76B9D"/>
    <w:rsid w:val="00C77675"/>
    <w:rsid w:val="00C778D2"/>
    <w:rsid w:val="00C80617"/>
    <w:rsid w:val="00C80B90"/>
    <w:rsid w:val="00C81BFF"/>
    <w:rsid w:val="00C85E40"/>
    <w:rsid w:val="00C86287"/>
    <w:rsid w:val="00C86FF6"/>
    <w:rsid w:val="00C871C8"/>
    <w:rsid w:val="00C9074F"/>
    <w:rsid w:val="00C90B80"/>
    <w:rsid w:val="00C92934"/>
    <w:rsid w:val="00C9360B"/>
    <w:rsid w:val="00C9372B"/>
    <w:rsid w:val="00C93C57"/>
    <w:rsid w:val="00C94239"/>
    <w:rsid w:val="00C9676C"/>
    <w:rsid w:val="00C97071"/>
    <w:rsid w:val="00CA061C"/>
    <w:rsid w:val="00CA0E76"/>
    <w:rsid w:val="00CA1AF2"/>
    <w:rsid w:val="00CA1E16"/>
    <w:rsid w:val="00CA2DB2"/>
    <w:rsid w:val="00CA3B18"/>
    <w:rsid w:val="00CA3C41"/>
    <w:rsid w:val="00CA4F8D"/>
    <w:rsid w:val="00CA6DEC"/>
    <w:rsid w:val="00CA6F6E"/>
    <w:rsid w:val="00CB1758"/>
    <w:rsid w:val="00CB1B20"/>
    <w:rsid w:val="00CB1C7F"/>
    <w:rsid w:val="00CB2238"/>
    <w:rsid w:val="00CB3C2F"/>
    <w:rsid w:val="00CC0407"/>
    <w:rsid w:val="00CC04A0"/>
    <w:rsid w:val="00CC09AC"/>
    <w:rsid w:val="00CC19EB"/>
    <w:rsid w:val="00CC3CF5"/>
    <w:rsid w:val="00CC43C3"/>
    <w:rsid w:val="00CC4911"/>
    <w:rsid w:val="00CC5331"/>
    <w:rsid w:val="00CC5A3A"/>
    <w:rsid w:val="00CC6978"/>
    <w:rsid w:val="00CC7B02"/>
    <w:rsid w:val="00CD26F6"/>
    <w:rsid w:val="00CD30AC"/>
    <w:rsid w:val="00CD46F4"/>
    <w:rsid w:val="00CD679A"/>
    <w:rsid w:val="00CD7C6A"/>
    <w:rsid w:val="00CD7D92"/>
    <w:rsid w:val="00CE2850"/>
    <w:rsid w:val="00CE3619"/>
    <w:rsid w:val="00CE40E5"/>
    <w:rsid w:val="00CE42D8"/>
    <w:rsid w:val="00CE645D"/>
    <w:rsid w:val="00CE6697"/>
    <w:rsid w:val="00CE6DC3"/>
    <w:rsid w:val="00CE6DEE"/>
    <w:rsid w:val="00CE7163"/>
    <w:rsid w:val="00CF219E"/>
    <w:rsid w:val="00CF2877"/>
    <w:rsid w:val="00CF2AB2"/>
    <w:rsid w:val="00CF41FD"/>
    <w:rsid w:val="00CF7453"/>
    <w:rsid w:val="00CF7B31"/>
    <w:rsid w:val="00D00926"/>
    <w:rsid w:val="00D00C81"/>
    <w:rsid w:val="00D06731"/>
    <w:rsid w:val="00D06A94"/>
    <w:rsid w:val="00D072DB"/>
    <w:rsid w:val="00D076B7"/>
    <w:rsid w:val="00D12380"/>
    <w:rsid w:val="00D15287"/>
    <w:rsid w:val="00D15762"/>
    <w:rsid w:val="00D15C29"/>
    <w:rsid w:val="00D1677B"/>
    <w:rsid w:val="00D16DDA"/>
    <w:rsid w:val="00D20224"/>
    <w:rsid w:val="00D204D5"/>
    <w:rsid w:val="00D20EF4"/>
    <w:rsid w:val="00D20F9D"/>
    <w:rsid w:val="00D21616"/>
    <w:rsid w:val="00D2168C"/>
    <w:rsid w:val="00D23CCC"/>
    <w:rsid w:val="00D2565A"/>
    <w:rsid w:val="00D30328"/>
    <w:rsid w:val="00D30A70"/>
    <w:rsid w:val="00D3121D"/>
    <w:rsid w:val="00D3130B"/>
    <w:rsid w:val="00D31ABF"/>
    <w:rsid w:val="00D31E43"/>
    <w:rsid w:val="00D31EEE"/>
    <w:rsid w:val="00D32662"/>
    <w:rsid w:val="00D32C18"/>
    <w:rsid w:val="00D3413D"/>
    <w:rsid w:val="00D40608"/>
    <w:rsid w:val="00D411C1"/>
    <w:rsid w:val="00D41532"/>
    <w:rsid w:val="00D41811"/>
    <w:rsid w:val="00D42BF9"/>
    <w:rsid w:val="00D43E5B"/>
    <w:rsid w:val="00D4455A"/>
    <w:rsid w:val="00D44AC2"/>
    <w:rsid w:val="00D44DBF"/>
    <w:rsid w:val="00D458AD"/>
    <w:rsid w:val="00D468BE"/>
    <w:rsid w:val="00D50323"/>
    <w:rsid w:val="00D51D11"/>
    <w:rsid w:val="00D5236D"/>
    <w:rsid w:val="00D530CB"/>
    <w:rsid w:val="00D53CB2"/>
    <w:rsid w:val="00D557E2"/>
    <w:rsid w:val="00D55A95"/>
    <w:rsid w:val="00D561A8"/>
    <w:rsid w:val="00D5639C"/>
    <w:rsid w:val="00D57625"/>
    <w:rsid w:val="00D60206"/>
    <w:rsid w:val="00D6039B"/>
    <w:rsid w:val="00D60AE1"/>
    <w:rsid w:val="00D60EC6"/>
    <w:rsid w:val="00D658BD"/>
    <w:rsid w:val="00D66A84"/>
    <w:rsid w:val="00D66E67"/>
    <w:rsid w:val="00D7439C"/>
    <w:rsid w:val="00D746A8"/>
    <w:rsid w:val="00D75E33"/>
    <w:rsid w:val="00D764B9"/>
    <w:rsid w:val="00D7721F"/>
    <w:rsid w:val="00D815AD"/>
    <w:rsid w:val="00D84A60"/>
    <w:rsid w:val="00D853E1"/>
    <w:rsid w:val="00D85A55"/>
    <w:rsid w:val="00D8676C"/>
    <w:rsid w:val="00D86A04"/>
    <w:rsid w:val="00D8758F"/>
    <w:rsid w:val="00D87635"/>
    <w:rsid w:val="00D901AF"/>
    <w:rsid w:val="00D90D82"/>
    <w:rsid w:val="00D91214"/>
    <w:rsid w:val="00D916BA"/>
    <w:rsid w:val="00D925C5"/>
    <w:rsid w:val="00D93951"/>
    <w:rsid w:val="00D94683"/>
    <w:rsid w:val="00D95ADB"/>
    <w:rsid w:val="00D96C8A"/>
    <w:rsid w:val="00DA0938"/>
    <w:rsid w:val="00DA1C58"/>
    <w:rsid w:val="00DA1FF7"/>
    <w:rsid w:val="00DA4853"/>
    <w:rsid w:val="00DA4B54"/>
    <w:rsid w:val="00DA69F9"/>
    <w:rsid w:val="00DA7858"/>
    <w:rsid w:val="00DA7C89"/>
    <w:rsid w:val="00DB0FE0"/>
    <w:rsid w:val="00DB24C6"/>
    <w:rsid w:val="00DB2F44"/>
    <w:rsid w:val="00DB3F8F"/>
    <w:rsid w:val="00DB416F"/>
    <w:rsid w:val="00DB56BC"/>
    <w:rsid w:val="00DB5BDE"/>
    <w:rsid w:val="00DB5CC7"/>
    <w:rsid w:val="00DB5E53"/>
    <w:rsid w:val="00DB6473"/>
    <w:rsid w:val="00DB6BAD"/>
    <w:rsid w:val="00DB6CC0"/>
    <w:rsid w:val="00DB7966"/>
    <w:rsid w:val="00DB7A3A"/>
    <w:rsid w:val="00DC28C5"/>
    <w:rsid w:val="00DC28D1"/>
    <w:rsid w:val="00DC3A76"/>
    <w:rsid w:val="00DC40CE"/>
    <w:rsid w:val="00DC42C0"/>
    <w:rsid w:val="00DC4AB3"/>
    <w:rsid w:val="00DC5821"/>
    <w:rsid w:val="00DC6F95"/>
    <w:rsid w:val="00DC7173"/>
    <w:rsid w:val="00DD0C0B"/>
    <w:rsid w:val="00DD0E6A"/>
    <w:rsid w:val="00DD24E2"/>
    <w:rsid w:val="00DD42AE"/>
    <w:rsid w:val="00DD44ED"/>
    <w:rsid w:val="00DD499C"/>
    <w:rsid w:val="00DD4F8A"/>
    <w:rsid w:val="00DD57D2"/>
    <w:rsid w:val="00DD6122"/>
    <w:rsid w:val="00DD65CF"/>
    <w:rsid w:val="00DD7AD3"/>
    <w:rsid w:val="00DE04C4"/>
    <w:rsid w:val="00DE0CE8"/>
    <w:rsid w:val="00DE6C7D"/>
    <w:rsid w:val="00DF0255"/>
    <w:rsid w:val="00DF1E29"/>
    <w:rsid w:val="00DF2ED5"/>
    <w:rsid w:val="00DF3FAB"/>
    <w:rsid w:val="00DF458A"/>
    <w:rsid w:val="00DF596D"/>
    <w:rsid w:val="00DF5BA4"/>
    <w:rsid w:val="00E00B2A"/>
    <w:rsid w:val="00E0444C"/>
    <w:rsid w:val="00E0625A"/>
    <w:rsid w:val="00E06F35"/>
    <w:rsid w:val="00E07D81"/>
    <w:rsid w:val="00E105A5"/>
    <w:rsid w:val="00E1074D"/>
    <w:rsid w:val="00E1131F"/>
    <w:rsid w:val="00E1175B"/>
    <w:rsid w:val="00E14EDE"/>
    <w:rsid w:val="00E158FF"/>
    <w:rsid w:val="00E1620A"/>
    <w:rsid w:val="00E1681B"/>
    <w:rsid w:val="00E179E0"/>
    <w:rsid w:val="00E20E5C"/>
    <w:rsid w:val="00E218A6"/>
    <w:rsid w:val="00E23CFC"/>
    <w:rsid w:val="00E2424D"/>
    <w:rsid w:val="00E243AB"/>
    <w:rsid w:val="00E2576F"/>
    <w:rsid w:val="00E262ED"/>
    <w:rsid w:val="00E2635C"/>
    <w:rsid w:val="00E27B50"/>
    <w:rsid w:val="00E306AE"/>
    <w:rsid w:val="00E3243F"/>
    <w:rsid w:val="00E355BA"/>
    <w:rsid w:val="00E361E6"/>
    <w:rsid w:val="00E36618"/>
    <w:rsid w:val="00E37BED"/>
    <w:rsid w:val="00E4065D"/>
    <w:rsid w:val="00E41C8A"/>
    <w:rsid w:val="00E42CF5"/>
    <w:rsid w:val="00E436D8"/>
    <w:rsid w:val="00E44AB7"/>
    <w:rsid w:val="00E450F6"/>
    <w:rsid w:val="00E4645E"/>
    <w:rsid w:val="00E4691D"/>
    <w:rsid w:val="00E4733F"/>
    <w:rsid w:val="00E47765"/>
    <w:rsid w:val="00E478F2"/>
    <w:rsid w:val="00E50882"/>
    <w:rsid w:val="00E50BC6"/>
    <w:rsid w:val="00E517DC"/>
    <w:rsid w:val="00E53B09"/>
    <w:rsid w:val="00E53E3B"/>
    <w:rsid w:val="00E53F96"/>
    <w:rsid w:val="00E54A50"/>
    <w:rsid w:val="00E5628C"/>
    <w:rsid w:val="00E56CA0"/>
    <w:rsid w:val="00E57B60"/>
    <w:rsid w:val="00E61ED4"/>
    <w:rsid w:val="00E627A3"/>
    <w:rsid w:val="00E62A50"/>
    <w:rsid w:val="00E6330B"/>
    <w:rsid w:val="00E649C4"/>
    <w:rsid w:val="00E70C6E"/>
    <w:rsid w:val="00E7187B"/>
    <w:rsid w:val="00E72552"/>
    <w:rsid w:val="00E72FE8"/>
    <w:rsid w:val="00E738C6"/>
    <w:rsid w:val="00E75276"/>
    <w:rsid w:val="00E75653"/>
    <w:rsid w:val="00E76AFE"/>
    <w:rsid w:val="00E76D5C"/>
    <w:rsid w:val="00E77504"/>
    <w:rsid w:val="00E80F77"/>
    <w:rsid w:val="00E81B8B"/>
    <w:rsid w:val="00E82402"/>
    <w:rsid w:val="00E8348D"/>
    <w:rsid w:val="00E85007"/>
    <w:rsid w:val="00E851A8"/>
    <w:rsid w:val="00E85225"/>
    <w:rsid w:val="00E85322"/>
    <w:rsid w:val="00E853F4"/>
    <w:rsid w:val="00E85422"/>
    <w:rsid w:val="00E86785"/>
    <w:rsid w:val="00E87451"/>
    <w:rsid w:val="00E909EC"/>
    <w:rsid w:val="00E927FB"/>
    <w:rsid w:val="00E92E99"/>
    <w:rsid w:val="00E941C1"/>
    <w:rsid w:val="00E94370"/>
    <w:rsid w:val="00E9640B"/>
    <w:rsid w:val="00E96912"/>
    <w:rsid w:val="00E97793"/>
    <w:rsid w:val="00E97932"/>
    <w:rsid w:val="00EA0552"/>
    <w:rsid w:val="00EA155F"/>
    <w:rsid w:val="00EA320E"/>
    <w:rsid w:val="00EA427D"/>
    <w:rsid w:val="00EA6013"/>
    <w:rsid w:val="00EA66B7"/>
    <w:rsid w:val="00EA6F04"/>
    <w:rsid w:val="00EB16F0"/>
    <w:rsid w:val="00EB22B8"/>
    <w:rsid w:val="00EB26FD"/>
    <w:rsid w:val="00EB4A1A"/>
    <w:rsid w:val="00EB556C"/>
    <w:rsid w:val="00EB673D"/>
    <w:rsid w:val="00EB71A3"/>
    <w:rsid w:val="00EC01D7"/>
    <w:rsid w:val="00EC0CF9"/>
    <w:rsid w:val="00EC1441"/>
    <w:rsid w:val="00EC2206"/>
    <w:rsid w:val="00EC3337"/>
    <w:rsid w:val="00EC47E7"/>
    <w:rsid w:val="00EC4B06"/>
    <w:rsid w:val="00EC4C50"/>
    <w:rsid w:val="00EC50A3"/>
    <w:rsid w:val="00EC51CB"/>
    <w:rsid w:val="00EC5665"/>
    <w:rsid w:val="00EC5839"/>
    <w:rsid w:val="00EC5F55"/>
    <w:rsid w:val="00EC7378"/>
    <w:rsid w:val="00EC7EE3"/>
    <w:rsid w:val="00ED00A8"/>
    <w:rsid w:val="00ED1C30"/>
    <w:rsid w:val="00ED5026"/>
    <w:rsid w:val="00ED5DFA"/>
    <w:rsid w:val="00ED5EFE"/>
    <w:rsid w:val="00ED6324"/>
    <w:rsid w:val="00ED7A9A"/>
    <w:rsid w:val="00EE02A3"/>
    <w:rsid w:val="00EE1FD7"/>
    <w:rsid w:val="00EE3265"/>
    <w:rsid w:val="00EE374F"/>
    <w:rsid w:val="00EE4104"/>
    <w:rsid w:val="00EE49A3"/>
    <w:rsid w:val="00EE6352"/>
    <w:rsid w:val="00EE68FF"/>
    <w:rsid w:val="00EE78E9"/>
    <w:rsid w:val="00EF006B"/>
    <w:rsid w:val="00EF1D65"/>
    <w:rsid w:val="00EF31BC"/>
    <w:rsid w:val="00EF35BA"/>
    <w:rsid w:val="00EF3AF3"/>
    <w:rsid w:val="00EF4399"/>
    <w:rsid w:val="00EF63EA"/>
    <w:rsid w:val="00EF63F3"/>
    <w:rsid w:val="00EF696B"/>
    <w:rsid w:val="00EF73F0"/>
    <w:rsid w:val="00F00F2E"/>
    <w:rsid w:val="00F0184F"/>
    <w:rsid w:val="00F024FD"/>
    <w:rsid w:val="00F03A9D"/>
    <w:rsid w:val="00F04132"/>
    <w:rsid w:val="00F04D01"/>
    <w:rsid w:val="00F061C7"/>
    <w:rsid w:val="00F066E6"/>
    <w:rsid w:val="00F06D1E"/>
    <w:rsid w:val="00F06E21"/>
    <w:rsid w:val="00F10053"/>
    <w:rsid w:val="00F101DE"/>
    <w:rsid w:val="00F105E9"/>
    <w:rsid w:val="00F11D9E"/>
    <w:rsid w:val="00F11DFB"/>
    <w:rsid w:val="00F1251B"/>
    <w:rsid w:val="00F1381C"/>
    <w:rsid w:val="00F15C59"/>
    <w:rsid w:val="00F16C90"/>
    <w:rsid w:val="00F1719B"/>
    <w:rsid w:val="00F178FE"/>
    <w:rsid w:val="00F2009F"/>
    <w:rsid w:val="00F20DAD"/>
    <w:rsid w:val="00F20F65"/>
    <w:rsid w:val="00F20F67"/>
    <w:rsid w:val="00F2103D"/>
    <w:rsid w:val="00F23C82"/>
    <w:rsid w:val="00F243E5"/>
    <w:rsid w:val="00F24BB5"/>
    <w:rsid w:val="00F24CFD"/>
    <w:rsid w:val="00F256A3"/>
    <w:rsid w:val="00F25F6A"/>
    <w:rsid w:val="00F2791B"/>
    <w:rsid w:val="00F30F8F"/>
    <w:rsid w:val="00F33E78"/>
    <w:rsid w:val="00F34309"/>
    <w:rsid w:val="00F34918"/>
    <w:rsid w:val="00F34F9A"/>
    <w:rsid w:val="00F35824"/>
    <w:rsid w:val="00F3654B"/>
    <w:rsid w:val="00F36626"/>
    <w:rsid w:val="00F40058"/>
    <w:rsid w:val="00F41698"/>
    <w:rsid w:val="00F418E3"/>
    <w:rsid w:val="00F42185"/>
    <w:rsid w:val="00F4229C"/>
    <w:rsid w:val="00F429B4"/>
    <w:rsid w:val="00F42AD4"/>
    <w:rsid w:val="00F43A13"/>
    <w:rsid w:val="00F503F1"/>
    <w:rsid w:val="00F51FE8"/>
    <w:rsid w:val="00F53313"/>
    <w:rsid w:val="00F543FC"/>
    <w:rsid w:val="00F545C6"/>
    <w:rsid w:val="00F54A49"/>
    <w:rsid w:val="00F57955"/>
    <w:rsid w:val="00F57D54"/>
    <w:rsid w:val="00F6088F"/>
    <w:rsid w:val="00F609EF"/>
    <w:rsid w:val="00F61B50"/>
    <w:rsid w:val="00F6227F"/>
    <w:rsid w:val="00F640E4"/>
    <w:rsid w:val="00F653F5"/>
    <w:rsid w:val="00F66AD3"/>
    <w:rsid w:val="00F71369"/>
    <w:rsid w:val="00F73B62"/>
    <w:rsid w:val="00F748DA"/>
    <w:rsid w:val="00F74DEF"/>
    <w:rsid w:val="00F75844"/>
    <w:rsid w:val="00F75A16"/>
    <w:rsid w:val="00F761DC"/>
    <w:rsid w:val="00F77939"/>
    <w:rsid w:val="00F806A0"/>
    <w:rsid w:val="00F814F0"/>
    <w:rsid w:val="00F835A9"/>
    <w:rsid w:val="00F83B71"/>
    <w:rsid w:val="00F84451"/>
    <w:rsid w:val="00F84FF9"/>
    <w:rsid w:val="00F85267"/>
    <w:rsid w:val="00F85AA3"/>
    <w:rsid w:val="00F8611C"/>
    <w:rsid w:val="00F8675A"/>
    <w:rsid w:val="00F87F62"/>
    <w:rsid w:val="00F91B52"/>
    <w:rsid w:val="00F93F33"/>
    <w:rsid w:val="00F944EB"/>
    <w:rsid w:val="00F9579F"/>
    <w:rsid w:val="00F97965"/>
    <w:rsid w:val="00F97FFC"/>
    <w:rsid w:val="00FA2023"/>
    <w:rsid w:val="00FA26ED"/>
    <w:rsid w:val="00FA7158"/>
    <w:rsid w:val="00FA7B89"/>
    <w:rsid w:val="00FB0ADB"/>
    <w:rsid w:val="00FB0F74"/>
    <w:rsid w:val="00FB1C09"/>
    <w:rsid w:val="00FB3034"/>
    <w:rsid w:val="00FB46DA"/>
    <w:rsid w:val="00FB46DE"/>
    <w:rsid w:val="00FB4A5A"/>
    <w:rsid w:val="00FB4A93"/>
    <w:rsid w:val="00FB4B07"/>
    <w:rsid w:val="00FB693B"/>
    <w:rsid w:val="00FC0075"/>
    <w:rsid w:val="00FC03A7"/>
    <w:rsid w:val="00FC24A9"/>
    <w:rsid w:val="00FC2506"/>
    <w:rsid w:val="00FC3485"/>
    <w:rsid w:val="00FC6F7C"/>
    <w:rsid w:val="00FC76DB"/>
    <w:rsid w:val="00FD0110"/>
    <w:rsid w:val="00FD0268"/>
    <w:rsid w:val="00FD32C3"/>
    <w:rsid w:val="00FD4AA4"/>
    <w:rsid w:val="00FD4E6D"/>
    <w:rsid w:val="00FD502A"/>
    <w:rsid w:val="00FD64BE"/>
    <w:rsid w:val="00FD727C"/>
    <w:rsid w:val="00FE12EA"/>
    <w:rsid w:val="00FE1660"/>
    <w:rsid w:val="00FE3291"/>
    <w:rsid w:val="00FE3BDB"/>
    <w:rsid w:val="00FE4094"/>
    <w:rsid w:val="00FE4725"/>
    <w:rsid w:val="00FE5287"/>
    <w:rsid w:val="00FE6445"/>
    <w:rsid w:val="00FE6892"/>
    <w:rsid w:val="00FE740C"/>
    <w:rsid w:val="00FE77D3"/>
    <w:rsid w:val="00FE7A36"/>
    <w:rsid w:val="00FF00F2"/>
    <w:rsid w:val="00FF0176"/>
    <w:rsid w:val="00FF07DD"/>
    <w:rsid w:val="00FF0F70"/>
    <w:rsid w:val="00FF217C"/>
    <w:rsid w:val="00FF2B9A"/>
    <w:rsid w:val="00FF2DDF"/>
    <w:rsid w:val="00FF51E7"/>
    <w:rsid w:val="00FF5420"/>
    <w:rsid w:val="00FF547C"/>
    <w:rsid w:val="00FF5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E9423"/>
  <w15:docId w15:val="{B3F5DF4F-9CA6-4340-A870-D227CAAD1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A9A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58D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58D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58D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58D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58D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58D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58D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58D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58D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58D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58D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058D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58DE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58DE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58DE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58DE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58DE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58D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B5A9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5A9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635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35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353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5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531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35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531"/>
    <w:rPr>
      <w:rFonts w:ascii="Segoe UI" w:hAnsi="Segoe UI" w:cs="Segoe UI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F31BC"/>
  </w:style>
  <w:style w:type="paragraph" w:styleId="Subtitle">
    <w:name w:val="Subtitle"/>
    <w:basedOn w:val="Normal"/>
    <w:next w:val="Normal"/>
    <w:link w:val="SubtitleChar"/>
    <w:uiPriority w:val="11"/>
    <w:qFormat/>
    <w:rsid w:val="001D281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D2813"/>
    <w:rPr>
      <w:rFonts w:eastAsiaTheme="minorEastAsia"/>
      <w:color w:val="5A5A5A" w:themeColor="text1" w:themeTint="A5"/>
      <w:spacing w:val="15"/>
      <w:lang w:val="en-GB"/>
    </w:rPr>
  </w:style>
  <w:style w:type="character" w:styleId="SubtleEmphasis">
    <w:name w:val="Subtle Emphasis"/>
    <w:basedOn w:val="DefaultParagraphFont"/>
    <w:uiPriority w:val="19"/>
    <w:qFormat/>
    <w:rsid w:val="001D2813"/>
    <w:rPr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sid w:val="00325E91"/>
    <w:rPr>
      <w:color w:val="0000FF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8707D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2048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20489C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E53F96"/>
    <w:rPr>
      <w:color w:val="808080"/>
    </w:rPr>
  </w:style>
  <w:style w:type="paragraph" w:styleId="ListParagraph">
    <w:name w:val="List Paragraph"/>
    <w:basedOn w:val="Normal"/>
    <w:link w:val="ListParagraphChar"/>
    <w:uiPriority w:val="34"/>
    <w:qFormat/>
    <w:rsid w:val="009058D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058DE"/>
    <w:rPr>
      <w:lang w:val="en-GB"/>
    </w:rPr>
  </w:style>
  <w:style w:type="table" w:styleId="TableGrid">
    <w:name w:val="Table Grid"/>
    <w:basedOn w:val="TableNormal"/>
    <w:uiPriority w:val="39"/>
    <w:rsid w:val="009058DE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058D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9058DE"/>
    <w:pPr>
      <w:spacing w:after="0"/>
    </w:p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9058DE"/>
    <w:pPr>
      <w:spacing w:after="120"/>
    </w:pPr>
  </w:style>
  <w:style w:type="character" w:customStyle="1" w:styleId="CitaviBibliographyEntryZchn">
    <w:name w:val="Citavi Bibliography Entry Zchn"/>
    <w:basedOn w:val="ListParagraphChar"/>
    <w:link w:val="CitaviBibliographyEntry"/>
    <w:uiPriority w:val="99"/>
    <w:rsid w:val="009058DE"/>
    <w:rPr>
      <w:lang w:val="en-GB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9058DE"/>
  </w:style>
  <w:style w:type="character" w:customStyle="1" w:styleId="CitaviBibliographyHeadingZchn">
    <w:name w:val="Citavi Bibliography Heading Zchn"/>
    <w:basedOn w:val="ListParagraphChar"/>
    <w:link w:val="CitaviBibliographyHeading"/>
    <w:uiPriority w:val="99"/>
    <w:rsid w:val="009058D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9058DE"/>
  </w:style>
  <w:style w:type="character" w:customStyle="1" w:styleId="CitaviChapterBibliographyHeadingZchn">
    <w:name w:val="Citavi Chapter Bibliography Heading Zchn"/>
    <w:basedOn w:val="ListParagraphChar"/>
    <w:link w:val="CitaviChapterBibliographyHeading"/>
    <w:uiPriority w:val="99"/>
    <w:rsid w:val="009058D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9058DE"/>
    <w:pPr>
      <w:ind w:left="720" w:hanging="360"/>
      <w:outlineLvl w:val="9"/>
    </w:pPr>
  </w:style>
  <w:style w:type="character" w:customStyle="1" w:styleId="CitaviBibliographySubheading1Zchn">
    <w:name w:val="Citavi Bibliography Subheading 1 Zchn"/>
    <w:basedOn w:val="ListParagraphChar"/>
    <w:link w:val="CitaviBibliographySubheading1"/>
    <w:uiPriority w:val="99"/>
    <w:rsid w:val="009058D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9058DE"/>
    <w:pPr>
      <w:ind w:left="720" w:hanging="360"/>
      <w:outlineLvl w:val="9"/>
    </w:pPr>
  </w:style>
  <w:style w:type="character" w:customStyle="1" w:styleId="CitaviBibliographySubheading2Zchn">
    <w:name w:val="Citavi Bibliography Subheading 2 Zchn"/>
    <w:basedOn w:val="ListParagraphChar"/>
    <w:link w:val="CitaviBibliographySubheading2"/>
    <w:uiPriority w:val="99"/>
    <w:rsid w:val="009058D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9058DE"/>
    <w:pPr>
      <w:ind w:left="720" w:hanging="360"/>
      <w:outlineLvl w:val="9"/>
    </w:pPr>
  </w:style>
  <w:style w:type="character" w:customStyle="1" w:styleId="CitaviBibliographySubheading3Zchn">
    <w:name w:val="Citavi Bibliography Subheading 3 Zchn"/>
    <w:basedOn w:val="ListParagraphChar"/>
    <w:link w:val="CitaviBibliographySubheading3"/>
    <w:uiPriority w:val="99"/>
    <w:rsid w:val="009058DE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9058DE"/>
    <w:pPr>
      <w:ind w:left="720" w:hanging="360"/>
      <w:outlineLvl w:val="9"/>
    </w:pPr>
  </w:style>
  <w:style w:type="character" w:customStyle="1" w:styleId="CitaviBibliographySubheading4Zchn">
    <w:name w:val="Citavi Bibliography Subheading 4 Zchn"/>
    <w:basedOn w:val="ListParagraphChar"/>
    <w:link w:val="CitaviBibliographySubheading4"/>
    <w:uiPriority w:val="99"/>
    <w:rsid w:val="009058DE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9058DE"/>
    <w:pPr>
      <w:ind w:left="720" w:hanging="360"/>
      <w:outlineLvl w:val="9"/>
    </w:pPr>
  </w:style>
  <w:style w:type="character" w:customStyle="1" w:styleId="CitaviBibliographySubheading5Zchn">
    <w:name w:val="Citavi Bibliography Subheading 5 Zchn"/>
    <w:basedOn w:val="ListParagraphChar"/>
    <w:link w:val="CitaviBibliographySubheading5"/>
    <w:uiPriority w:val="99"/>
    <w:rsid w:val="009058DE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9058DE"/>
    <w:pPr>
      <w:ind w:left="720" w:hanging="360"/>
      <w:outlineLvl w:val="9"/>
    </w:pPr>
  </w:style>
  <w:style w:type="character" w:customStyle="1" w:styleId="CitaviBibliographySubheading6Zchn">
    <w:name w:val="Citavi Bibliography Subheading 6 Zchn"/>
    <w:basedOn w:val="ListParagraphChar"/>
    <w:link w:val="CitaviBibliographySubheading6"/>
    <w:uiPriority w:val="99"/>
    <w:rsid w:val="009058DE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9058DE"/>
    <w:pPr>
      <w:ind w:left="720" w:hanging="360"/>
      <w:outlineLvl w:val="9"/>
    </w:pPr>
  </w:style>
  <w:style w:type="character" w:customStyle="1" w:styleId="CitaviBibliographySubheading7Zchn">
    <w:name w:val="Citavi Bibliography Subheading 7 Zchn"/>
    <w:basedOn w:val="ListParagraphChar"/>
    <w:link w:val="CitaviBibliographySubheading7"/>
    <w:uiPriority w:val="99"/>
    <w:rsid w:val="009058DE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9058DE"/>
    <w:pPr>
      <w:numPr>
        <w:numId w:val="1"/>
      </w:numPr>
      <w:outlineLvl w:val="9"/>
    </w:pPr>
  </w:style>
  <w:style w:type="character" w:customStyle="1" w:styleId="CitaviBibliographySubheading8Zchn">
    <w:name w:val="Citavi Bibliography Subheading 8 Zchn"/>
    <w:basedOn w:val="ListParagraphChar"/>
    <w:link w:val="CitaviBibliographySubheading8"/>
    <w:uiPriority w:val="99"/>
    <w:rsid w:val="009058D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styleId="BookTitle">
    <w:name w:val="Book Title"/>
    <w:basedOn w:val="DefaultParagraphFont"/>
    <w:uiPriority w:val="33"/>
    <w:qFormat/>
    <w:rsid w:val="009058DE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9058DE"/>
    <w:rPr>
      <w:b/>
      <w:bCs/>
      <w:smallCaps/>
      <w:color w:val="4472C4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9058DE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9058DE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58DE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58DE"/>
    <w:rPr>
      <w:i/>
      <w:iCs/>
      <w:color w:val="4472C4" w:themeColor="accent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058DE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58DE"/>
    <w:rPr>
      <w:i/>
      <w:iCs/>
      <w:color w:val="404040" w:themeColor="text1" w:themeTint="BF"/>
      <w:lang w:val="en-GB"/>
    </w:rPr>
  </w:style>
  <w:style w:type="paragraph" w:styleId="NoSpacing">
    <w:name w:val="No Spacing"/>
    <w:uiPriority w:val="1"/>
    <w:qFormat/>
    <w:rsid w:val="009058DE"/>
    <w:pPr>
      <w:spacing w:after="0" w:line="240" w:lineRule="auto"/>
    </w:pPr>
    <w:rPr>
      <w:lang w:val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58DE"/>
    <w:rPr>
      <w:rFonts w:ascii="Consolas" w:hAnsi="Consolas"/>
      <w:sz w:val="20"/>
      <w:szCs w:val="20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58D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58DE"/>
    <w:rPr>
      <w:i/>
      <w:iCs/>
      <w:lang w:val="en-GB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58DE"/>
    <w:pPr>
      <w:spacing w:after="0" w:line="240" w:lineRule="auto"/>
    </w:pPr>
    <w:rPr>
      <w:i/>
      <w:iCs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58DE"/>
    <w:rPr>
      <w:rFonts w:ascii="Consolas" w:hAnsi="Consolas"/>
      <w:sz w:val="21"/>
      <w:szCs w:val="21"/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58D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58DE"/>
    <w:rPr>
      <w:rFonts w:ascii="Segoe UI" w:hAnsi="Segoe UI" w:cs="Segoe UI"/>
      <w:sz w:val="16"/>
      <w:szCs w:val="16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58DE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styleId="Strong">
    <w:name w:val="Strong"/>
    <w:basedOn w:val="DefaultParagraphFont"/>
    <w:uiPriority w:val="22"/>
    <w:qFormat/>
    <w:rsid w:val="009058DE"/>
    <w:rPr>
      <w:b/>
      <w:bCs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58DE"/>
    <w:rPr>
      <w:sz w:val="16"/>
      <w:szCs w:val="16"/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58DE"/>
    <w:pPr>
      <w:spacing w:after="120"/>
      <w:ind w:left="283"/>
    </w:pPr>
    <w:rPr>
      <w:sz w:val="16"/>
      <w:szCs w:val="16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58DE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58DE"/>
    <w:pPr>
      <w:spacing w:after="120" w:line="480" w:lineRule="auto"/>
      <w:ind w:left="283"/>
    </w:p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58DE"/>
    <w:rPr>
      <w:sz w:val="16"/>
      <w:szCs w:val="16"/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58DE"/>
    <w:pPr>
      <w:spacing w:after="120"/>
    </w:pPr>
    <w:rPr>
      <w:sz w:val="16"/>
      <w:szCs w:val="16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58DE"/>
    <w:rPr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58DE"/>
    <w:pPr>
      <w:spacing w:after="120" w:line="48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58DE"/>
    <w:rPr>
      <w:lang w:val="en-GB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58DE"/>
    <w:pPr>
      <w:spacing w:after="0" w:line="240" w:lineRule="auto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58DE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58DE"/>
    <w:pPr>
      <w:spacing w:after="120"/>
      <w:ind w:left="283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58DE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58DE"/>
    <w:pPr>
      <w:spacing w:after="160"/>
      <w:ind w:left="360" w:firstLine="36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58DE"/>
    <w:rPr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9058DE"/>
    <w:pPr>
      <w:spacing w:after="12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58DE"/>
    <w:rPr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58DE"/>
    <w:pPr>
      <w:spacing w:after="160"/>
      <w:ind w:firstLine="360"/>
    </w:pPr>
  </w:style>
  <w:style w:type="character" w:customStyle="1" w:styleId="DateChar">
    <w:name w:val="Date Char"/>
    <w:basedOn w:val="DefaultParagraphFont"/>
    <w:link w:val="Date"/>
    <w:uiPriority w:val="99"/>
    <w:semiHidden/>
    <w:rsid w:val="009058DE"/>
    <w:rPr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58DE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58DE"/>
    <w:rPr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58DE"/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58DE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58D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58DE"/>
    <w:rPr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58DE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058DE"/>
    <w:rPr>
      <w:lang w:val="en-GB"/>
    </w:rPr>
  </w:style>
  <w:style w:type="paragraph" w:styleId="Closing">
    <w:name w:val="Closing"/>
    <w:basedOn w:val="Normal"/>
    <w:link w:val="ClosingChar"/>
    <w:uiPriority w:val="99"/>
    <w:semiHidden/>
    <w:unhideWhenUsed/>
    <w:rsid w:val="009058DE"/>
    <w:pPr>
      <w:spacing w:after="0" w:line="240" w:lineRule="auto"/>
      <w:ind w:left="4252"/>
    </w:pPr>
  </w:style>
  <w:style w:type="paragraph" w:styleId="ListNumber5">
    <w:name w:val="List Number 5"/>
    <w:basedOn w:val="Normal"/>
    <w:uiPriority w:val="99"/>
    <w:semiHidden/>
    <w:unhideWhenUsed/>
    <w:rsid w:val="009058DE"/>
    <w:pPr>
      <w:numPr>
        <w:numId w:val="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9058DE"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9058DE"/>
    <w:pPr>
      <w:numPr>
        <w:numId w:val="4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9058DE"/>
    <w:pPr>
      <w:numPr>
        <w:numId w:val="5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058DE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9058DE"/>
    <w:pPr>
      <w:numPr>
        <w:numId w:val="7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9058DE"/>
    <w:pPr>
      <w:numPr>
        <w:numId w:val="8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9058DE"/>
    <w:pPr>
      <w:numPr>
        <w:numId w:val="9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9058DE"/>
    <w:pPr>
      <w:numPr>
        <w:numId w:val="10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9058DE"/>
    <w:pPr>
      <w:numPr>
        <w:numId w:val="11"/>
      </w:numPr>
      <w:contextualSpacing/>
    </w:p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58DE"/>
    <w:rPr>
      <w:rFonts w:ascii="Consolas" w:hAnsi="Consolas"/>
      <w:sz w:val="20"/>
      <w:szCs w:val="20"/>
      <w:lang w:val="de-DE"/>
    </w:rPr>
  </w:style>
  <w:style w:type="paragraph" w:styleId="MacroText">
    <w:name w:val="macro"/>
    <w:link w:val="MacroTextChar"/>
    <w:uiPriority w:val="99"/>
    <w:semiHidden/>
    <w:unhideWhenUsed/>
    <w:rsid w:val="009058D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de-D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058DE"/>
    <w:rPr>
      <w:sz w:val="20"/>
      <w:szCs w:val="20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058DE"/>
    <w:pPr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058D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058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58DE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9058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058DE"/>
    <w:rPr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058DE"/>
    <w:pPr>
      <w:spacing w:after="0" w:line="240" w:lineRule="auto"/>
    </w:pPr>
    <w:rPr>
      <w:sz w:val="20"/>
      <w:szCs w:val="20"/>
    </w:rPr>
  </w:style>
  <w:style w:type="character" w:customStyle="1" w:styleId="html-italic">
    <w:name w:val="html-italic"/>
    <w:basedOn w:val="DefaultParagraphFont"/>
    <w:rsid w:val="009058DE"/>
  </w:style>
  <w:style w:type="paragraph" w:styleId="Revision">
    <w:name w:val="Revision"/>
    <w:hidden/>
    <w:uiPriority w:val="99"/>
    <w:semiHidden/>
    <w:rsid w:val="00B91A97"/>
    <w:pPr>
      <w:spacing w:after="0" w:line="240" w:lineRule="auto"/>
    </w:pPr>
    <w:rPr>
      <w:lang w:val="en-GB"/>
    </w:rPr>
  </w:style>
  <w:style w:type="character" w:customStyle="1" w:styleId="title-text">
    <w:name w:val="title-text"/>
    <w:basedOn w:val="DefaultParagraphFont"/>
    <w:rsid w:val="00751995"/>
  </w:style>
  <w:style w:type="paragraph" w:customStyle="1" w:styleId="example-text">
    <w:name w:val="example-text"/>
    <w:basedOn w:val="Normal"/>
    <w:rsid w:val="009938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identifier">
    <w:name w:val="identifier"/>
    <w:basedOn w:val="DefaultParagraphFont"/>
    <w:rsid w:val="00AA74D2"/>
  </w:style>
  <w:style w:type="character" w:customStyle="1" w:styleId="id-label">
    <w:name w:val="id-label"/>
    <w:basedOn w:val="DefaultParagraphFont"/>
    <w:rsid w:val="00AA74D2"/>
  </w:style>
  <w:style w:type="character" w:customStyle="1" w:styleId="mixed-citation">
    <w:name w:val="mixed-citation"/>
    <w:basedOn w:val="DefaultParagraphFont"/>
    <w:rsid w:val="005B47EA"/>
  </w:style>
  <w:style w:type="character" w:customStyle="1" w:styleId="ref-title">
    <w:name w:val="ref-title"/>
    <w:basedOn w:val="DefaultParagraphFont"/>
    <w:rsid w:val="005B47EA"/>
  </w:style>
  <w:style w:type="character" w:customStyle="1" w:styleId="ref-journal">
    <w:name w:val="ref-journal"/>
    <w:basedOn w:val="DefaultParagraphFont"/>
    <w:rsid w:val="005B47EA"/>
  </w:style>
  <w:style w:type="character" w:customStyle="1" w:styleId="ref-vol">
    <w:name w:val="ref-vol"/>
    <w:basedOn w:val="DefaultParagraphFont"/>
    <w:rsid w:val="005B47EA"/>
  </w:style>
  <w:style w:type="character" w:customStyle="1" w:styleId="ref-iss">
    <w:name w:val="ref-iss"/>
    <w:basedOn w:val="DefaultParagraphFont"/>
    <w:rsid w:val="005B47EA"/>
  </w:style>
  <w:style w:type="character" w:customStyle="1" w:styleId="doi">
    <w:name w:val="doi"/>
    <w:basedOn w:val="DefaultParagraphFont"/>
    <w:rsid w:val="005B47EA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DA4853"/>
    <w:rPr>
      <w:color w:val="605E5C"/>
      <w:shd w:val="clear" w:color="auto" w:fill="E1DFDD"/>
    </w:rPr>
  </w:style>
  <w:style w:type="character" w:customStyle="1" w:styleId="element-citation">
    <w:name w:val="element-citation"/>
    <w:basedOn w:val="DefaultParagraphFont"/>
    <w:rsid w:val="00C13195"/>
  </w:style>
  <w:style w:type="character" w:styleId="UnresolvedMention">
    <w:name w:val="Unresolved Mention"/>
    <w:basedOn w:val="DefaultParagraphFont"/>
    <w:uiPriority w:val="99"/>
    <w:semiHidden/>
    <w:unhideWhenUsed/>
    <w:rsid w:val="003144F4"/>
    <w:rPr>
      <w:color w:val="605E5C"/>
      <w:shd w:val="clear" w:color="auto" w:fill="E1DFDD"/>
    </w:rPr>
  </w:style>
  <w:style w:type="character" w:styleId="FootnoteReference">
    <w:name w:val="footnote reference"/>
    <w:basedOn w:val="DefaultParagraphFont"/>
    <w:uiPriority w:val="99"/>
    <w:semiHidden/>
    <w:unhideWhenUsed/>
    <w:rsid w:val="005F0B28"/>
    <w:rPr>
      <w:vertAlign w:val="superscript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83B71"/>
    <w:pPr>
      <w:outlineLvl w:val="9"/>
    </w:pPr>
  </w:style>
  <w:style w:type="paragraph" w:styleId="Bibliography">
    <w:name w:val="Bibliography"/>
    <w:basedOn w:val="Normal"/>
    <w:next w:val="Normal"/>
    <w:uiPriority w:val="37"/>
    <w:semiHidden/>
    <w:unhideWhenUsed/>
    <w:rsid w:val="00F83B71"/>
  </w:style>
  <w:style w:type="table" w:styleId="MediumList1-Accent1">
    <w:name w:val="Medium List 1 Accent 1"/>
    <w:basedOn w:val="TableNormal"/>
    <w:uiPriority w:val="65"/>
    <w:semiHidden/>
    <w:unhideWhenUsed/>
    <w:rsid w:val="00F83B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F83B7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F83B71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F83B71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F83B71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F83B71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F83B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F83B7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F83B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F83B7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F83B7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F83B7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F83B71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F83B7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F83B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F83B7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F83B71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F83B7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F83B7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F83B7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DefaultParagraphFont"/>
    <w:uiPriority w:val="99"/>
    <w:semiHidden/>
    <w:unhideWhenUsed/>
    <w:rsid w:val="00F83B71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F83B71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F83B71"/>
    <w:rPr>
      <w:rFonts w:ascii="Consolas" w:hAnsi="Consolas"/>
      <w:sz w:val="24"/>
      <w:szCs w:val="24"/>
    </w:rPr>
  </w:style>
  <w:style w:type="character" w:styleId="HTMLKeyboard">
    <w:name w:val="HTML Keyboard"/>
    <w:basedOn w:val="DefaultParagraphFont"/>
    <w:uiPriority w:val="99"/>
    <w:semiHidden/>
    <w:unhideWhenUsed/>
    <w:rsid w:val="00F83B71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F83B71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F83B71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F83B71"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F83B71"/>
  </w:style>
  <w:style w:type="character" w:styleId="FollowedHyperlink">
    <w:name w:val="FollowedHyperlink"/>
    <w:basedOn w:val="DefaultParagraphFont"/>
    <w:uiPriority w:val="99"/>
    <w:semiHidden/>
    <w:unhideWhenUsed/>
    <w:rsid w:val="00F83B71"/>
    <w:rPr>
      <w:color w:val="954F72" w:themeColor="followed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F83B71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ListContinue5">
    <w:name w:val="List Continue 5"/>
    <w:basedOn w:val="Normal"/>
    <w:uiPriority w:val="99"/>
    <w:semiHidden/>
    <w:unhideWhenUsed/>
    <w:rsid w:val="00F83B71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F83B71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F83B71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F83B71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F83B71"/>
    <w:pPr>
      <w:spacing w:after="120"/>
      <w:ind w:left="283"/>
      <w:contextualSpacing/>
    </w:pPr>
  </w:style>
  <w:style w:type="paragraph" w:styleId="List5">
    <w:name w:val="List 5"/>
    <w:basedOn w:val="Normal"/>
    <w:uiPriority w:val="99"/>
    <w:semiHidden/>
    <w:unhideWhenUsed/>
    <w:rsid w:val="00F83B71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F83B71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F83B71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F83B71"/>
    <w:pPr>
      <w:ind w:left="566" w:hanging="283"/>
      <w:contextualSpacing/>
    </w:pPr>
  </w:style>
  <w:style w:type="paragraph" w:styleId="List">
    <w:name w:val="List"/>
    <w:basedOn w:val="Normal"/>
    <w:uiPriority w:val="99"/>
    <w:semiHidden/>
    <w:unhideWhenUsed/>
    <w:rsid w:val="00F83B71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F83B71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F83B71"/>
    <w:pPr>
      <w:spacing w:after="0"/>
      <w:ind w:left="220" w:hanging="220"/>
    </w:pPr>
  </w:style>
  <w:style w:type="character" w:styleId="EndnoteReference">
    <w:name w:val="endnote reference"/>
    <w:basedOn w:val="DefaultParagraphFont"/>
    <w:uiPriority w:val="99"/>
    <w:semiHidden/>
    <w:unhideWhenUsed/>
    <w:rsid w:val="00F83B71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F83B71"/>
  </w:style>
  <w:style w:type="paragraph" w:styleId="EnvelopeReturn">
    <w:name w:val="envelope return"/>
    <w:basedOn w:val="Normal"/>
    <w:uiPriority w:val="99"/>
    <w:semiHidden/>
    <w:unhideWhenUsed/>
    <w:rsid w:val="00F83B71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F83B71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83B71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F83B71"/>
    <w:rPr>
      <w:rFonts w:asciiTheme="majorHAnsi" w:eastAsiaTheme="majorEastAsia" w:hAnsiTheme="majorHAnsi" w:cstheme="majorBidi"/>
      <w:b/>
      <w:bCs/>
    </w:rPr>
  </w:style>
  <w:style w:type="paragraph" w:styleId="NormalIndent">
    <w:name w:val="Normal Indent"/>
    <w:basedOn w:val="Normal"/>
    <w:uiPriority w:val="99"/>
    <w:semiHidden/>
    <w:unhideWhenUsed/>
    <w:rsid w:val="00F83B71"/>
    <w:pPr>
      <w:ind w:left="72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F83B71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F83B71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F83B71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F83B71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F83B71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F83B71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F83B71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F83B71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F83B71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F83B71"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F83B71"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F83B71"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F83B71"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F83B71"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F83B71"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F83B71"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F83B71"/>
    <w:pPr>
      <w:spacing w:after="0" w:line="240" w:lineRule="auto"/>
      <w:ind w:left="440" w:hanging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19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6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0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0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6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59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408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8A807C-D720-4BA1-A346-496882431D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0</Words>
  <Characters>1030</Characters>
  <Application>Microsoft Office Word</Application>
  <DocSecurity>0</DocSecurity>
  <Lines>8</Lines>
  <Paragraphs>2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P</Company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 Thanh Toan Nguyen</dc:creator>
  <cp:keywords/>
  <dc:description/>
  <cp:lastModifiedBy>Susie Bradley</cp:lastModifiedBy>
  <cp:revision>6</cp:revision>
  <cp:lastPrinted>2023-01-18T12:57:00Z</cp:lastPrinted>
  <dcterms:created xsi:type="dcterms:W3CDTF">2023-03-28T07:09:00Z</dcterms:created>
  <dcterms:modified xsi:type="dcterms:W3CDTF">2023-05-02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MultiMove - Preliminary data</vt:lpwstr>
  </property>
  <property fmtid="{D5CDD505-2E9C-101B-9397-08002B2CF9AE}" pid="3" name="CitaviDocumentProperty_25">
    <vt:lpwstr>True</vt:lpwstr>
  </property>
  <property fmtid="{D5CDD505-2E9C-101B-9397-08002B2CF9AE}" pid="4" name="CitaviDocumentProperty_11">
    <vt:lpwstr>Heading 1</vt:lpwstr>
  </property>
  <property fmtid="{D5CDD505-2E9C-101B-9397-08002B2CF9AE}" pid="5" name="CitaviDocumentProperty_12">
    <vt:lpwstr>Normal</vt:lpwstr>
  </property>
  <property fmtid="{D5CDD505-2E9C-101B-9397-08002B2CF9AE}" pid="6" name="CitaviDocumentProperty_16">
    <vt:lpwstr>Subtitle</vt:lpwstr>
  </property>
  <property fmtid="{D5CDD505-2E9C-101B-9397-08002B2CF9AE}" pid="7" name="CitaviDocumentProperty_13">
    <vt:lpwstr>Normal</vt:lpwstr>
  </property>
  <property fmtid="{D5CDD505-2E9C-101B-9397-08002B2CF9AE}" pid="8" name="CitaviDocumentProperty_15">
    <vt:lpwstr>Normal</vt:lpwstr>
  </property>
  <property fmtid="{D5CDD505-2E9C-101B-9397-08002B2CF9AE}" pid="9" name="CitaviDocumentProperty_17">
    <vt:lpwstr>Normal</vt:lpwstr>
  </property>
  <property fmtid="{D5CDD505-2E9C-101B-9397-08002B2CF9AE}" pid="10" name="CitaviDocumentProperty_8">
    <vt:lpwstr>CloudProjectKey=xda1ozg0mtuuhlp4k83nmjusfs1cwzwe29vak59; ProjectName=MultiMove - Preliminary data</vt:lpwstr>
  </property>
  <property fmtid="{D5CDD505-2E9C-101B-9397-08002B2CF9AE}" pid="11" name="CitaviDocumentProperty_24">
    <vt:lpwstr>False</vt:lpwstr>
  </property>
  <property fmtid="{D5CDD505-2E9C-101B-9397-08002B2CF9AE}" pid="12" name="CitaviDocumentProperty_6">
    <vt:lpwstr>False</vt:lpwstr>
  </property>
  <property fmtid="{D5CDD505-2E9C-101B-9397-08002B2CF9AE}" pid="13" name="CitaviDocumentProperty_0">
    <vt:lpwstr>0d53a68e-fcf9-4e7d-9f10-0b1a77dd096f</vt:lpwstr>
  </property>
  <property fmtid="{D5CDD505-2E9C-101B-9397-08002B2CF9AE}" pid="14" name="CitaviDocumentProperty_1">
    <vt:lpwstr>6.14.0.0</vt:lpwstr>
  </property>
</Properties>
</file>